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4BA27" w14:textId="115F46B1" w:rsidR="00F219CF" w:rsidRDefault="00F219CF">
      <w:pPr>
        <w:widowControl/>
        <w:rPr>
          <w:rFonts w:ascii="Arial" w:hAnsi="Arial" w:cs="Arial"/>
          <w:b/>
        </w:rPr>
      </w:pPr>
    </w:p>
    <w:p w14:paraId="56650BE0" w14:textId="58318D6C" w:rsidR="00F219CF" w:rsidRDefault="00F219CF" w:rsidP="00F219CF">
      <w:r>
        <w:rPr>
          <w:rFonts w:ascii="Arial" w:hAnsi="Arial" w:cs="Arial"/>
          <w:b/>
        </w:rPr>
        <w:t xml:space="preserve">Table </w:t>
      </w:r>
      <w:r w:rsidR="00CC328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Baseline demographic and clinical characteristics of the study participants referred from </w:t>
      </w:r>
      <w:r>
        <w:rPr>
          <w:rFonts w:ascii="Arial" w:hAnsi="Arial" w:cs="Arial"/>
          <w:b/>
          <w:bCs/>
        </w:rPr>
        <w:t>non-surgeon</w:t>
      </w:r>
    </w:p>
    <w:p w14:paraId="7D85788F" w14:textId="77777777" w:rsidR="00F219CF" w:rsidRDefault="00F219CF" w:rsidP="00F219CF"/>
    <w:tbl>
      <w:tblPr>
        <w:tblStyle w:val="PlainTable3"/>
        <w:tblW w:w="8300" w:type="dxa"/>
        <w:tblInd w:w="0" w:type="dxa"/>
        <w:tblLook w:val="04A0" w:firstRow="1" w:lastRow="0" w:firstColumn="1" w:lastColumn="0" w:noHBand="0" w:noVBand="1"/>
      </w:tblPr>
      <w:tblGrid>
        <w:gridCol w:w="1048"/>
        <w:gridCol w:w="1291"/>
        <w:gridCol w:w="819"/>
        <w:gridCol w:w="1465"/>
        <w:gridCol w:w="819"/>
        <w:gridCol w:w="1361"/>
        <w:gridCol w:w="1497"/>
      </w:tblGrid>
      <w:tr w:rsidR="00F219CF" w14:paraId="0CF2F6A7" w14:textId="77777777" w:rsidTr="00F21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4" w:type="dxa"/>
            <w:tcBorders>
              <w:top w:val="nil"/>
              <w:left w:val="nil"/>
            </w:tcBorders>
            <w:noWrap/>
            <w:hideMark/>
          </w:tcPr>
          <w:p w14:paraId="046F08EE" w14:textId="77777777" w:rsidR="00F219CF" w:rsidRDefault="00F219CF"/>
        </w:tc>
        <w:tc>
          <w:tcPr>
            <w:tcW w:w="211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2B6330E" w14:textId="77777777" w:rsidR="00F219CF" w:rsidRDefault="00F219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Acceptance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2D17A74" w14:textId="77777777" w:rsidR="00F219CF" w:rsidRDefault="00F219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Non-acceptance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noWrap/>
            <w:hideMark/>
          </w:tcPr>
          <w:p w14:paraId="095369DE" w14:textId="77777777" w:rsidR="00F219CF" w:rsidRDefault="00F21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noWrap/>
            <w:hideMark/>
          </w:tcPr>
          <w:p w14:paraId="60112630" w14:textId="77777777" w:rsidR="00F219CF" w:rsidRDefault="00F219C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F219CF" w14:paraId="6E7AAB1F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noWrap/>
            <w:hideMark/>
          </w:tcPr>
          <w:p w14:paraId="5FED17C4" w14:textId="77777777" w:rsidR="00F219CF" w:rsidRDefault="00F219CF">
            <w:pPr>
              <w:widowControl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5B5B5C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/%</w:t>
            </w:r>
          </w:p>
        </w:tc>
        <w:tc>
          <w:tcPr>
            <w:tcW w:w="819" w:type="dxa"/>
            <w:noWrap/>
            <w:hideMark/>
          </w:tcPr>
          <w:p w14:paraId="470AC17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D</w:t>
            </w:r>
          </w:p>
        </w:tc>
        <w:tc>
          <w:tcPr>
            <w:tcW w:w="1466" w:type="dxa"/>
            <w:noWrap/>
            <w:hideMark/>
          </w:tcPr>
          <w:p w14:paraId="02AD0B50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</w:t>
            </w:r>
          </w:p>
        </w:tc>
        <w:tc>
          <w:tcPr>
            <w:tcW w:w="819" w:type="dxa"/>
            <w:noWrap/>
            <w:hideMark/>
          </w:tcPr>
          <w:p w14:paraId="4397B30F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D</w:t>
            </w:r>
          </w:p>
        </w:tc>
        <w:tc>
          <w:tcPr>
            <w:tcW w:w="1362" w:type="dxa"/>
            <w:noWrap/>
            <w:hideMark/>
          </w:tcPr>
          <w:p w14:paraId="2DBD2CB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Univariate P value</w:t>
            </w:r>
          </w:p>
        </w:tc>
        <w:tc>
          <w:tcPr>
            <w:tcW w:w="1498" w:type="dxa"/>
            <w:noWrap/>
            <w:hideMark/>
          </w:tcPr>
          <w:p w14:paraId="4D69CA1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ultivariate P value</w:t>
            </w:r>
          </w:p>
        </w:tc>
      </w:tr>
      <w:tr w:rsidR="00F219CF" w14:paraId="6CC98E96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7303AB23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Gender</w:t>
            </w:r>
          </w:p>
        </w:tc>
        <w:tc>
          <w:tcPr>
            <w:tcW w:w="1292" w:type="dxa"/>
            <w:hideMark/>
          </w:tcPr>
          <w:p w14:paraId="6EC946B0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80.59%</w:t>
            </w:r>
          </w:p>
        </w:tc>
        <w:tc>
          <w:tcPr>
            <w:tcW w:w="819" w:type="dxa"/>
            <w:hideMark/>
          </w:tcPr>
          <w:p w14:paraId="3AA9BA36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noWrap/>
            <w:hideMark/>
          </w:tcPr>
          <w:p w14:paraId="1C596F3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76.63%</w:t>
            </w:r>
          </w:p>
        </w:tc>
        <w:tc>
          <w:tcPr>
            <w:tcW w:w="819" w:type="dxa"/>
            <w:hideMark/>
          </w:tcPr>
          <w:p w14:paraId="2E0CD418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3D317642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239</w:t>
            </w:r>
          </w:p>
        </w:tc>
        <w:tc>
          <w:tcPr>
            <w:tcW w:w="1498" w:type="dxa"/>
            <w:hideMark/>
          </w:tcPr>
          <w:p w14:paraId="2D929E24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6A914476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0B700396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Age</w:t>
            </w:r>
          </w:p>
        </w:tc>
        <w:tc>
          <w:tcPr>
            <w:tcW w:w="1292" w:type="dxa"/>
            <w:hideMark/>
          </w:tcPr>
          <w:p w14:paraId="634644F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4.32</w:t>
            </w:r>
          </w:p>
        </w:tc>
        <w:tc>
          <w:tcPr>
            <w:tcW w:w="819" w:type="dxa"/>
            <w:hideMark/>
          </w:tcPr>
          <w:p w14:paraId="19D0AFC5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3.08</w:t>
            </w:r>
          </w:p>
        </w:tc>
        <w:tc>
          <w:tcPr>
            <w:tcW w:w="1466" w:type="dxa"/>
            <w:noWrap/>
            <w:hideMark/>
          </w:tcPr>
          <w:p w14:paraId="75F3CB9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4.38</w:t>
            </w:r>
          </w:p>
        </w:tc>
        <w:tc>
          <w:tcPr>
            <w:tcW w:w="819" w:type="dxa"/>
            <w:noWrap/>
            <w:hideMark/>
          </w:tcPr>
          <w:p w14:paraId="24D65472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3.56</w:t>
            </w:r>
          </w:p>
        </w:tc>
        <w:tc>
          <w:tcPr>
            <w:tcW w:w="1362" w:type="dxa"/>
            <w:hideMark/>
          </w:tcPr>
          <w:p w14:paraId="4D72652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06</w:t>
            </w:r>
          </w:p>
        </w:tc>
        <w:tc>
          <w:tcPr>
            <w:tcW w:w="1498" w:type="dxa"/>
            <w:hideMark/>
          </w:tcPr>
          <w:p w14:paraId="389FEE9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219</w:t>
            </w:r>
          </w:p>
        </w:tc>
      </w:tr>
      <w:tr w:rsidR="00F219CF" w14:paraId="63505EA3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61FC5DBF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BMI</w:t>
            </w:r>
          </w:p>
        </w:tc>
        <w:tc>
          <w:tcPr>
            <w:tcW w:w="1292" w:type="dxa"/>
            <w:hideMark/>
          </w:tcPr>
          <w:p w14:paraId="29A56465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9.65</w:t>
            </w:r>
          </w:p>
        </w:tc>
        <w:tc>
          <w:tcPr>
            <w:tcW w:w="819" w:type="dxa"/>
            <w:hideMark/>
          </w:tcPr>
          <w:p w14:paraId="490941C5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.84</w:t>
            </w:r>
          </w:p>
        </w:tc>
        <w:tc>
          <w:tcPr>
            <w:tcW w:w="1466" w:type="dxa"/>
            <w:hideMark/>
          </w:tcPr>
          <w:p w14:paraId="032CFC8F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8.83</w:t>
            </w:r>
          </w:p>
        </w:tc>
        <w:tc>
          <w:tcPr>
            <w:tcW w:w="819" w:type="dxa"/>
            <w:hideMark/>
          </w:tcPr>
          <w:p w14:paraId="6FE1B331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.97</w:t>
            </w:r>
          </w:p>
        </w:tc>
        <w:tc>
          <w:tcPr>
            <w:tcW w:w="1362" w:type="dxa"/>
            <w:hideMark/>
          </w:tcPr>
          <w:p w14:paraId="40A45650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043</w:t>
            </w:r>
          </w:p>
        </w:tc>
        <w:tc>
          <w:tcPr>
            <w:tcW w:w="1498" w:type="dxa"/>
            <w:hideMark/>
          </w:tcPr>
          <w:p w14:paraId="7B902109" w14:textId="77777777" w:rsidR="00F219CF" w:rsidRDefault="00F21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150</w:t>
            </w:r>
          </w:p>
        </w:tc>
      </w:tr>
      <w:tr w:rsidR="00F219CF" w14:paraId="49C6EDDB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1D4B8389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HTN</w:t>
            </w:r>
          </w:p>
        </w:tc>
        <w:tc>
          <w:tcPr>
            <w:tcW w:w="1292" w:type="dxa"/>
            <w:hideMark/>
          </w:tcPr>
          <w:p w14:paraId="7501DCF5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6.18%</w:t>
            </w:r>
          </w:p>
        </w:tc>
        <w:tc>
          <w:tcPr>
            <w:tcW w:w="819" w:type="dxa"/>
            <w:hideMark/>
          </w:tcPr>
          <w:p w14:paraId="63869A10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noWrap/>
            <w:hideMark/>
          </w:tcPr>
          <w:p w14:paraId="3DD149C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4.79%</w:t>
            </w:r>
          </w:p>
        </w:tc>
        <w:tc>
          <w:tcPr>
            <w:tcW w:w="819" w:type="dxa"/>
            <w:hideMark/>
          </w:tcPr>
          <w:p w14:paraId="21083BB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53E704CA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734</w:t>
            </w:r>
          </w:p>
        </w:tc>
        <w:tc>
          <w:tcPr>
            <w:tcW w:w="1498" w:type="dxa"/>
            <w:hideMark/>
          </w:tcPr>
          <w:p w14:paraId="60AF8D2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772FAA59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6F9FB87B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DM</w:t>
            </w:r>
          </w:p>
        </w:tc>
        <w:tc>
          <w:tcPr>
            <w:tcW w:w="1292" w:type="dxa"/>
            <w:hideMark/>
          </w:tcPr>
          <w:p w14:paraId="5D75434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0.88%</w:t>
            </w:r>
          </w:p>
        </w:tc>
        <w:tc>
          <w:tcPr>
            <w:tcW w:w="819" w:type="dxa"/>
            <w:hideMark/>
          </w:tcPr>
          <w:p w14:paraId="76A34A6B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noWrap/>
            <w:hideMark/>
          </w:tcPr>
          <w:p w14:paraId="716AD138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9.92%</w:t>
            </w:r>
          </w:p>
        </w:tc>
        <w:tc>
          <w:tcPr>
            <w:tcW w:w="819" w:type="dxa"/>
            <w:hideMark/>
          </w:tcPr>
          <w:p w14:paraId="29E95658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77A23154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773</w:t>
            </w:r>
          </w:p>
        </w:tc>
        <w:tc>
          <w:tcPr>
            <w:tcW w:w="1498" w:type="dxa"/>
            <w:hideMark/>
          </w:tcPr>
          <w:p w14:paraId="244B48AC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1A025414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7AA71D8D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CVD</w:t>
            </w:r>
          </w:p>
        </w:tc>
        <w:tc>
          <w:tcPr>
            <w:tcW w:w="1292" w:type="dxa"/>
            <w:hideMark/>
          </w:tcPr>
          <w:p w14:paraId="7825A8EC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8.82%</w:t>
            </w:r>
          </w:p>
        </w:tc>
        <w:tc>
          <w:tcPr>
            <w:tcW w:w="819" w:type="dxa"/>
            <w:hideMark/>
          </w:tcPr>
          <w:p w14:paraId="57CE6BEE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noWrap/>
            <w:hideMark/>
          </w:tcPr>
          <w:p w14:paraId="250F6F9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7.20%</w:t>
            </w:r>
          </w:p>
        </w:tc>
        <w:tc>
          <w:tcPr>
            <w:tcW w:w="819" w:type="dxa"/>
            <w:hideMark/>
          </w:tcPr>
          <w:p w14:paraId="5C38BD6F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07C8336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661</w:t>
            </w:r>
          </w:p>
        </w:tc>
        <w:tc>
          <w:tcPr>
            <w:tcW w:w="1498" w:type="dxa"/>
            <w:hideMark/>
          </w:tcPr>
          <w:p w14:paraId="2668B55C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380D763B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66604BF2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HLD</w:t>
            </w:r>
          </w:p>
        </w:tc>
        <w:tc>
          <w:tcPr>
            <w:tcW w:w="1292" w:type="dxa"/>
            <w:hideMark/>
          </w:tcPr>
          <w:p w14:paraId="174E641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5.00%</w:t>
            </w:r>
          </w:p>
        </w:tc>
        <w:tc>
          <w:tcPr>
            <w:tcW w:w="819" w:type="dxa"/>
            <w:hideMark/>
          </w:tcPr>
          <w:p w14:paraId="3562DD1D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hideMark/>
          </w:tcPr>
          <w:p w14:paraId="2CC966B2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3.72%</w:t>
            </w:r>
          </w:p>
        </w:tc>
        <w:tc>
          <w:tcPr>
            <w:tcW w:w="819" w:type="dxa"/>
            <w:hideMark/>
          </w:tcPr>
          <w:p w14:paraId="4575873E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48D2216D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743</w:t>
            </w:r>
          </w:p>
        </w:tc>
        <w:tc>
          <w:tcPr>
            <w:tcW w:w="1498" w:type="dxa"/>
            <w:hideMark/>
          </w:tcPr>
          <w:p w14:paraId="40592C8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251D96BF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777D8AB3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CKD</w:t>
            </w:r>
          </w:p>
        </w:tc>
        <w:tc>
          <w:tcPr>
            <w:tcW w:w="1292" w:type="dxa"/>
            <w:hideMark/>
          </w:tcPr>
          <w:p w14:paraId="263EE9FE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.65%</w:t>
            </w:r>
          </w:p>
        </w:tc>
        <w:tc>
          <w:tcPr>
            <w:tcW w:w="819" w:type="dxa"/>
            <w:hideMark/>
          </w:tcPr>
          <w:p w14:paraId="56A37D94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hideMark/>
          </w:tcPr>
          <w:p w14:paraId="59157B78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.21%</w:t>
            </w:r>
          </w:p>
        </w:tc>
        <w:tc>
          <w:tcPr>
            <w:tcW w:w="819" w:type="dxa"/>
            <w:hideMark/>
          </w:tcPr>
          <w:p w14:paraId="282E893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1C535FB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288</w:t>
            </w:r>
          </w:p>
        </w:tc>
        <w:tc>
          <w:tcPr>
            <w:tcW w:w="1498" w:type="dxa"/>
            <w:hideMark/>
          </w:tcPr>
          <w:p w14:paraId="458BF40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77B8BEEA" w14:textId="77777777" w:rsidTr="00F219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7B2CEDEE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COPD</w:t>
            </w:r>
          </w:p>
        </w:tc>
        <w:tc>
          <w:tcPr>
            <w:tcW w:w="1292" w:type="dxa"/>
            <w:hideMark/>
          </w:tcPr>
          <w:p w14:paraId="05B0CDC8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8.82%</w:t>
            </w:r>
          </w:p>
        </w:tc>
        <w:tc>
          <w:tcPr>
            <w:tcW w:w="819" w:type="dxa"/>
            <w:hideMark/>
          </w:tcPr>
          <w:p w14:paraId="6AD3311E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hideMark/>
          </w:tcPr>
          <w:p w14:paraId="43104655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1.88%</w:t>
            </w:r>
          </w:p>
        </w:tc>
        <w:tc>
          <w:tcPr>
            <w:tcW w:w="819" w:type="dxa"/>
            <w:hideMark/>
          </w:tcPr>
          <w:p w14:paraId="6266FD3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240D657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219</w:t>
            </w:r>
          </w:p>
        </w:tc>
        <w:tc>
          <w:tcPr>
            <w:tcW w:w="1498" w:type="dxa"/>
            <w:hideMark/>
          </w:tcPr>
          <w:p w14:paraId="30F9BC47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3D30F693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tcBorders>
              <w:top w:val="nil"/>
              <w:left w:val="nil"/>
              <w:bottom w:val="nil"/>
            </w:tcBorders>
            <w:hideMark/>
          </w:tcPr>
          <w:p w14:paraId="05811005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moke</w:t>
            </w:r>
          </w:p>
        </w:tc>
        <w:tc>
          <w:tcPr>
            <w:tcW w:w="1292" w:type="dxa"/>
            <w:hideMark/>
          </w:tcPr>
          <w:p w14:paraId="435050C8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4.71%</w:t>
            </w:r>
          </w:p>
        </w:tc>
        <w:tc>
          <w:tcPr>
            <w:tcW w:w="819" w:type="dxa"/>
            <w:hideMark/>
          </w:tcPr>
          <w:p w14:paraId="7B37CEA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466" w:type="dxa"/>
            <w:hideMark/>
          </w:tcPr>
          <w:p w14:paraId="26FF3615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6.40%</w:t>
            </w:r>
          </w:p>
        </w:tc>
        <w:tc>
          <w:tcPr>
            <w:tcW w:w="819" w:type="dxa"/>
            <w:hideMark/>
          </w:tcPr>
          <w:p w14:paraId="27CA88A4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  <w:tc>
          <w:tcPr>
            <w:tcW w:w="1362" w:type="dxa"/>
            <w:hideMark/>
          </w:tcPr>
          <w:p w14:paraId="1FE8BA38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667</w:t>
            </w:r>
          </w:p>
        </w:tc>
        <w:tc>
          <w:tcPr>
            <w:tcW w:w="1498" w:type="dxa"/>
            <w:hideMark/>
          </w:tcPr>
          <w:p w14:paraId="3E3CCA7D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</w:tbl>
    <w:p w14:paraId="1A704517" w14:textId="77777777" w:rsidR="00F219CF" w:rsidRDefault="00F219CF" w:rsidP="00F219CF"/>
    <w:p w14:paraId="6017351B" w14:textId="77777777" w:rsidR="00F219CF" w:rsidRDefault="00F219CF" w:rsidP="00F219CF">
      <w:pPr>
        <w:pStyle w:val="ListParagraph"/>
        <w:widowControl/>
        <w:numPr>
          <w:ilvl w:val="0"/>
          <w:numId w:val="33"/>
        </w:numPr>
        <w:spacing w:line="480" w:lineRule="auto"/>
        <w:ind w:leftChars="0"/>
        <w:rPr>
          <w:rFonts w:ascii="Arial" w:hAnsi="Arial" w:cs="Arial"/>
        </w:rPr>
      </w:pPr>
      <w:r>
        <w:rPr>
          <w:rFonts w:ascii="Arial" w:hAnsi="Arial" w:cs="Arial"/>
        </w:rPr>
        <w:t>SD, standard deviation; BMI, body mass index; HTN, hypertension; DM, diabetes mellitus; CVD, cardiovascular disease; HLD, hypertension; CKD, chronic kidney disease; COPD, chronic obstructive pulmonary disease.</w:t>
      </w:r>
    </w:p>
    <w:p w14:paraId="755D3E06" w14:textId="77777777" w:rsidR="00F219CF" w:rsidRDefault="00F219CF" w:rsidP="00F219CF">
      <w:pPr>
        <w:pStyle w:val="ListParagraph"/>
        <w:widowControl/>
        <w:numPr>
          <w:ilvl w:val="0"/>
          <w:numId w:val="33"/>
        </w:numPr>
        <w:spacing w:line="480" w:lineRule="auto"/>
        <w:ind w:leftChars="0"/>
        <w:rPr>
          <w:rFonts w:ascii="Arial" w:hAnsi="Arial" w:cs="Arial"/>
          <w:color w:val="050505"/>
          <w:sz w:val="23"/>
          <w:szCs w:val="23"/>
        </w:rPr>
      </w:pPr>
      <w:r>
        <w:rPr>
          <w:rFonts w:ascii="Arial" w:hAnsi="Arial" w:cs="Arial"/>
          <w:color w:val="050505"/>
          <w:sz w:val="23"/>
          <w:szCs w:val="23"/>
        </w:rPr>
        <w:t>Univariate p value: P value without any variable adjustment. Multivariate p value: P value with adjustment of the significant variables from univariate analysis listed in the table.</w:t>
      </w:r>
    </w:p>
    <w:p w14:paraId="152157A1" w14:textId="77777777" w:rsidR="00F219CF" w:rsidRDefault="00F219CF" w:rsidP="00F219CF">
      <w:pPr>
        <w:widowControl/>
        <w:rPr>
          <w:rFonts w:ascii="Arial" w:hAnsi="Arial" w:cs="Arial"/>
          <w:color w:val="050505"/>
          <w:sz w:val="23"/>
          <w:szCs w:val="23"/>
        </w:rPr>
      </w:pPr>
      <w:r>
        <w:rPr>
          <w:rFonts w:ascii="Arial" w:hAnsi="Arial" w:cs="Arial"/>
          <w:color w:val="050505"/>
          <w:kern w:val="0"/>
          <w:sz w:val="23"/>
          <w:szCs w:val="23"/>
        </w:rPr>
        <w:br w:type="page"/>
      </w:r>
    </w:p>
    <w:p w14:paraId="3B2B813F" w14:textId="49ED1058" w:rsidR="00F219CF" w:rsidRDefault="00F219CF" w:rsidP="00F219CF">
      <w:pPr>
        <w:widowControl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CC3283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 xml:space="preserve">2. Baseline polysomnography results of the study participants referred from </w:t>
      </w:r>
      <w:r>
        <w:rPr>
          <w:rFonts w:ascii="Arial" w:hAnsi="Arial" w:cs="Arial"/>
          <w:b/>
          <w:bCs/>
        </w:rPr>
        <w:t>non-surgeon</w:t>
      </w:r>
    </w:p>
    <w:p w14:paraId="0F0A2BDA" w14:textId="77777777" w:rsidR="00F219CF" w:rsidRDefault="00F219CF" w:rsidP="00F219CF"/>
    <w:tbl>
      <w:tblPr>
        <w:tblStyle w:val="PlainTable3"/>
        <w:tblW w:w="8364" w:type="dxa"/>
        <w:tblInd w:w="0" w:type="dxa"/>
        <w:tblLook w:val="04A0" w:firstRow="1" w:lastRow="0" w:firstColumn="1" w:lastColumn="0" w:noHBand="0" w:noVBand="1"/>
      </w:tblPr>
      <w:tblGrid>
        <w:gridCol w:w="1799"/>
        <w:gridCol w:w="1038"/>
        <w:gridCol w:w="906"/>
        <w:gridCol w:w="1055"/>
        <w:gridCol w:w="846"/>
        <w:gridCol w:w="1337"/>
        <w:gridCol w:w="1437"/>
      </w:tblGrid>
      <w:tr w:rsidR="00F219CF" w14:paraId="312F51E8" w14:textId="77777777" w:rsidTr="00F21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5" w:type="dxa"/>
            <w:tcBorders>
              <w:top w:val="nil"/>
              <w:left w:val="nil"/>
            </w:tcBorders>
            <w:noWrap/>
            <w:hideMark/>
          </w:tcPr>
          <w:p w14:paraId="1440F522" w14:textId="77777777" w:rsidR="00F219CF" w:rsidRDefault="00F219CF"/>
        </w:tc>
        <w:tc>
          <w:tcPr>
            <w:tcW w:w="1944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B08CFE7" w14:textId="77777777" w:rsidR="00F219CF" w:rsidRDefault="00F219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Acceptance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C1C8D63" w14:textId="77777777" w:rsidR="00F219CF" w:rsidRDefault="00F219C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Non-acceptance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noWrap/>
            <w:hideMark/>
          </w:tcPr>
          <w:p w14:paraId="2E68D8D8" w14:textId="77777777" w:rsidR="00F219CF" w:rsidRDefault="00F21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hideMark/>
          </w:tcPr>
          <w:p w14:paraId="0753B40F" w14:textId="77777777" w:rsidR="00F219CF" w:rsidRDefault="00F219CF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</w:tr>
      <w:tr w:rsidR="00F219CF" w14:paraId="6A09C8D5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noWrap/>
            <w:hideMark/>
          </w:tcPr>
          <w:p w14:paraId="7F65FC6E" w14:textId="77777777" w:rsidR="00F219CF" w:rsidRDefault="00F219CF">
            <w:pPr>
              <w:widowControl/>
              <w:rPr>
                <w:rFonts w:ascii="Calibri" w:hAnsi="Calibr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6920F4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</w:t>
            </w:r>
          </w:p>
        </w:tc>
        <w:tc>
          <w:tcPr>
            <w:tcW w:w="906" w:type="dxa"/>
            <w:noWrap/>
            <w:hideMark/>
          </w:tcPr>
          <w:p w14:paraId="2C6118CC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D</w:t>
            </w:r>
          </w:p>
        </w:tc>
        <w:tc>
          <w:tcPr>
            <w:tcW w:w="1055" w:type="dxa"/>
            <w:noWrap/>
            <w:hideMark/>
          </w:tcPr>
          <w:p w14:paraId="24010335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</w:t>
            </w:r>
          </w:p>
        </w:tc>
        <w:tc>
          <w:tcPr>
            <w:tcW w:w="846" w:type="dxa"/>
            <w:noWrap/>
            <w:hideMark/>
          </w:tcPr>
          <w:p w14:paraId="55E4CB7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D</w:t>
            </w:r>
          </w:p>
        </w:tc>
        <w:tc>
          <w:tcPr>
            <w:tcW w:w="1337" w:type="dxa"/>
            <w:noWrap/>
            <w:hideMark/>
          </w:tcPr>
          <w:p w14:paraId="455E6B72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Univariate P value</w:t>
            </w:r>
          </w:p>
        </w:tc>
        <w:tc>
          <w:tcPr>
            <w:tcW w:w="1437" w:type="dxa"/>
            <w:noWrap/>
            <w:hideMark/>
          </w:tcPr>
          <w:p w14:paraId="524CDEBD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ultivariate P value</w:t>
            </w:r>
          </w:p>
        </w:tc>
      </w:tr>
      <w:tr w:rsidR="00F219CF" w14:paraId="561CFB69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146A7ADC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PSQ</w:t>
            </w:r>
          </w:p>
        </w:tc>
        <w:tc>
          <w:tcPr>
            <w:tcW w:w="1038" w:type="dxa"/>
            <w:hideMark/>
          </w:tcPr>
          <w:p w14:paraId="53F7F77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61</w:t>
            </w:r>
          </w:p>
        </w:tc>
        <w:tc>
          <w:tcPr>
            <w:tcW w:w="906" w:type="dxa"/>
            <w:hideMark/>
          </w:tcPr>
          <w:p w14:paraId="6ADDEDF1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.89</w:t>
            </w:r>
          </w:p>
        </w:tc>
        <w:tc>
          <w:tcPr>
            <w:tcW w:w="1055" w:type="dxa"/>
            <w:hideMark/>
          </w:tcPr>
          <w:p w14:paraId="5EFE229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58</w:t>
            </w:r>
          </w:p>
        </w:tc>
        <w:tc>
          <w:tcPr>
            <w:tcW w:w="846" w:type="dxa"/>
            <w:hideMark/>
          </w:tcPr>
          <w:p w14:paraId="56821EB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.02</w:t>
            </w:r>
          </w:p>
        </w:tc>
        <w:tc>
          <w:tcPr>
            <w:tcW w:w="1337" w:type="dxa"/>
            <w:hideMark/>
          </w:tcPr>
          <w:p w14:paraId="58E18290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961</w:t>
            </w:r>
          </w:p>
        </w:tc>
        <w:tc>
          <w:tcPr>
            <w:tcW w:w="1437" w:type="dxa"/>
            <w:hideMark/>
          </w:tcPr>
          <w:p w14:paraId="5E5AA29B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468AA41C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30E5C296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ESS</w:t>
            </w:r>
          </w:p>
        </w:tc>
        <w:tc>
          <w:tcPr>
            <w:tcW w:w="1038" w:type="dxa"/>
            <w:hideMark/>
          </w:tcPr>
          <w:p w14:paraId="7966CD5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1.51</w:t>
            </w:r>
          </w:p>
        </w:tc>
        <w:tc>
          <w:tcPr>
            <w:tcW w:w="906" w:type="dxa"/>
            <w:hideMark/>
          </w:tcPr>
          <w:p w14:paraId="77E1063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.65</w:t>
            </w:r>
          </w:p>
        </w:tc>
        <w:tc>
          <w:tcPr>
            <w:tcW w:w="1055" w:type="dxa"/>
            <w:hideMark/>
          </w:tcPr>
          <w:p w14:paraId="0EB8EE1D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0.65</w:t>
            </w:r>
          </w:p>
        </w:tc>
        <w:tc>
          <w:tcPr>
            <w:tcW w:w="846" w:type="dxa"/>
            <w:hideMark/>
          </w:tcPr>
          <w:p w14:paraId="67937891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.25</w:t>
            </w:r>
          </w:p>
        </w:tc>
        <w:tc>
          <w:tcPr>
            <w:tcW w:w="1337" w:type="dxa"/>
            <w:hideMark/>
          </w:tcPr>
          <w:p w14:paraId="1F854F0F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212</w:t>
            </w:r>
          </w:p>
        </w:tc>
        <w:tc>
          <w:tcPr>
            <w:tcW w:w="1437" w:type="dxa"/>
            <w:hideMark/>
          </w:tcPr>
          <w:p w14:paraId="5836BA01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1BF3C14B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4FC6A7A7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AHI</w:t>
            </w:r>
          </w:p>
        </w:tc>
        <w:tc>
          <w:tcPr>
            <w:tcW w:w="1038" w:type="dxa"/>
            <w:hideMark/>
          </w:tcPr>
          <w:p w14:paraId="131A979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6.41</w:t>
            </w:r>
          </w:p>
        </w:tc>
        <w:tc>
          <w:tcPr>
            <w:tcW w:w="906" w:type="dxa"/>
            <w:hideMark/>
          </w:tcPr>
          <w:p w14:paraId="7E35971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3.81</w:t>
            </w:r>
          </w:p>
        </w:tc>
        <w:tc>
          <w:tcPr>
            <w:tcW w:w="1055" w:type="dxa"/>
            <w:hideMark/>
          </w:tcPr>
          <w:p w14:paraId="68F1A857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0.63</w:t>
            </w:r>
          </w:p>
        </w:tc>
        <w:tc>
          <w:tcPr>
            <w:tcW w:w="846" w:type="dxa"/>
            <w:hideMark/>
          </w:tcPr>
          <w:p w14:paraId="19D3F5F0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2.51</w:t>
            </w:r>
          </w:p>
        </w:tc>
        <w:tc>
          <w:tcPr>
            <w:tcW w:w="1337" w:type="dxa"/>
            <w:hideMark/>
          </w:tcPr>
          <w:p w14:paraId="738EB3F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&lt;0.001</w:t>
            </w:r>
          </w:p>
        </w:tc>
        <w:tc>
          <w:tcPr>
            <w:tcW w:w="1437" w:type="dxa"/>
            <w:hideMark/>
          </w:tcPr>
          <w:p w14:paraId="449B7C1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*0.001</w:t>
            </w:r>
          </w:p>
        </w:tc>
      </w:tr>
      <w:tr w:rsidR="00F219CF" w14:paraId="70573BD6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714B0C4C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REMAHI</w:t>
            </w:r>
          </w:p>
        </w:tc>
        <w:tc>
          <w:tcPr>
            <w:tcW w:w="1038" w:type="dxa"/>
            <w:hideMark/>
          </w:tcPr>
          <w:p w14:paraId="6723A656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1.63</w:t>
            </w:r>
          </w:p>
        </w:tc>
        <w:tc>
          <w:tcPr>
            <w:tcW w:w="906" w:type="dxa"/>
            <w:noWrap/>
            <w:hideMark/>
          </w:tcPr>
          <w:p w14:paraId="5DB10C4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5.49</w:t>
            </w:r>
          </w:p>
        </w:tc>
        <w:tc>
          <w:tcPr>
            <w:tcW w:w="1055" w:type="dxa"/>
            <w:hideMark/>
          </w:tcPr>
          <w:p w14:paraId="6C30F43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44.21</w:t>
            </w:r>
          </w:p>
        </w:tc>
        <w:tc>
          <w:tcPr>
            <w:tcW w:w="846" w:type="dxa"/>
            <w:hideMark/>
          </w:tcPr>
          <w:p w14:paraId="2D165F9D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5.15</w:t>
            </w:r>
          </w:p>
        </w:tc>
        <w:tc>
          <w:tcPr>
            <w:tcW w:w="1337" w:type="dxa"/>
            <w:hideMark/>
          </w:tcPr>
          <w:p w14:paraId="4E5EDE54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001</w:t>
            </w:r>
          </w:p>
        </w:tc>
        <w:tc>
          <w:tcPr>
            <w:tcW w:w="1437" w:type="dxa"/>
            <w:hideMark/>
          </w:tcPr>
          <w:p w14:paraId="2884239E" w14:textId="77777777" w:rsidR="00F219CF" w:rsidRDefault="00F21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333</w:t>
            </w:r>
          </w:p>
        </w:tc>
      </w:tr>
      <w:tr w:rsidR="00F219CF" w14:paraId="257A77C5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5D9F7FF8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NREMAHI</w:t>
            </w:r>
          </w:p>
        </w:tc>
        <w:tc>
          <w:tcPr>
            <w:tcW w:w="1038" w:type="dxa"/>
            <w:hideMark/>
          </w:tcPr>
          <w:p w14:paraId="4AFD376B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53.43</w:t>
            </w:r>
          </w:p>
        </w:tc>
        <w:tc>
          <w:tcPr>
            <w:tcW w:w="906" w:type="dxa"/>
            <w:hideMark/>
          </w:tcPr>
          <w:p w14:paraId="6F43D40B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7.06</w:t>
            </w:r>
          </w:p>
        </w:tc>
        <w:tc>
          <w:tcPr>
            <w:tcW w:w="1055" w:type="dxa"/>
            <w:hideMark/>
          </w:tcPr>
          <w:p w14:paraId="182A917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7.56</w:t>
            </w:r>
          </w:p>
        </w:tc>
        <w:tc>
          <w:tcPr>
            <w:tcW w:w="846" w:type="dxa"/>
            <w:hideMark/>
          </w:tcPr>
          <w:p w14:paraId="341BA2F4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3.68</w:t>
            </w:r>
          </w:p>
        </w:tc>
        <w:tc>
          <w:tcPr>
            <w:tcW w:w="1337" w:type="dxa"/>
            <w:hideMark/>
          </w:tcPr>
          <w:p w14:paraId="234735DF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&lt;0.001</w:t>
            </w:r>
          </w:p>
        </w:tc>
        <w:tc>
          <w:tcPr>
            <w:tcW w:w="1437" w:type="dxa"/>
            <w:hideMark/>
          </w:tcPr>
          <w:p w14:paraId="7DEA6D92" w14:textId="77777777" w:rsidR="00F219CF" w:rsidRDefault="00F21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262</w:t>
            </w:r>
          </w:p>
        </w:tc>
      </w:tr>
      <w:tr w:rsidR="00F219CF" w14:paraId="4AE9B002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6651929C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pressure</w:t>
            </w:r>
          </w:p>
        </w:tc>
        <w:tc>
          <w:tcPr>
            <w:tcW w:w="1038" w:type="dxa"/>
            <w:hideMark/>
          </w:tcPr>
          <w:p w14:paraId="627266E7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1.02</w:t>
            </w:r>
          </w:p>
        </w:tc>
        <w:tc>
          <w:tcPr>
            <w:tcW w:w="906" w:type="dxa"/>
            <w:hideMark/>
          </w:tcPr>
          <w:p w14:paraId="59E28BE6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.57</w:t>
            </w:r>
          </w:p>
        </w:tc>
        <w:tc>
          <w:tcPr>
            <w:tcW w:w="1055" w:type="dxa"/>
            <w:hideMark/>
          </w:tcPr>
          <w:p w14:paraId="631DEA8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94</w:t>
            </w:r>
          </w:p>
        </w:tc>
        <w:tc>
          <w:tcPr>
            <w:tcW w:w="846" w:type="dxa"/>
            <w:hideMark/>
          </w:tcPr>
          <w:p w14:paraId="0DBBB73B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.38</w:t>
            </w:r>
          </w:p>
        </w:tc>
        <w:tc>
          <w:tcPr>
            <w:tcW w:w="1337" w:type="dxa"/>
            <w:hideMark/>
          </w:tcPr>
          <w:p w14:paraId="7571190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&lt;0.001</w:t>
            </w:r>
          </w:p>
        </w:tc>
        <w:tc>
          <w:tcPr>
            <w:tcW w:w="1437" w:type="dxa"/>
            <w:hideMark/>
          </w:tcPr>
          <w:p w14:paraId="0ED98C57" w14:textId="77777777" w:rsidR="00F219CF" w:rsidRDefault="00F21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261</w:t>
            </w:r>
          </w:p>
        </w:tc>
      </w:tr>
      <w:tr w:rsidR="00F219CF" w14:paraId="2746FE0E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021224BB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SAT</w:t>
            </w:r>
          </w:p>
        </w:tc>
        <w:tc>
          <w:tcPr>
            <w:tcW w:w="1038" w:type="dxa"/>
            <w:hideMark/>
          </w:tcPr>
          <w:p w14:paraId="0D17D1E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3.90</w:t>
            </w:r>
          </w:p>
        </w:tc>
        <w:tc>
          <w:tcPr>
            <w:tcW w:w="906" w:type="dxa"/>
            <w:hideMark/>
          </w:tcPr>
          <w:p w14:paraId="65DC7F0F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.04</w:t>
            </w:r>
          </w:p>
        </w:tc>
        <w:tc>
          <w:tcPr>
            <w:tcW w:w="1055" w:type="dxa"/>
            <w:hideMark/>
          </w:tcPr>
          <w:p w14:paraId="570341BF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4.86</w:t>
            </w:r>
          </w:p>
        </w:tc>
        <w:tc>
          <w:tcPr>
            <w:tcW w:w="846" w:type="dxa"/>
            <w:hideMark/>
          </w:tcPr>
          <w:p w14:paraId="32FE2F1A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.47</w:t>
            </w:r>
          </w:p>
        </w:tc>
        <w:tc>
          <w:tcPr>
            <w:tcW w:w="1337" w:type="dxa"/>
            <w:hideMark/>
          </w:tcPr>
          <w:p w14:paraId="5C61D5CE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&lt;0.001</w:t>
            </w:r>
          </w:p>
        </w:tc>
        <w:tc>
          <w:tcPr>
            <w:tcW w:w="1437" w:type="dxa"/>
            <w:hideMark/>
          </w:tcPr>
          <w:p w14:paraId="3054261D" w14:textId="77777777" w:rsidR="00F219CF" w:rsidRDefault="00F21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574</w:t>
            </w:r>
          </w:p>
        </w:tc>
      </w:tr>
      <w:tr w:rsidR="00F219CF" w14:paraId="58232D24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698D188E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meanHR</w:t>
            </w:r>
          </w:p>
        </w:tc>
        <w:tc>
          <w:tcPr>
            <w:tcW w:w="1038" w:type="dxa"/>
            <w:hideMark/>
          </w:tcPr>
          <w:p w14:paraId="64F3E5A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70.67</w:t>
            </w:r>
          </w:p>
        </w:tc>
        <w:tc>
          <w:tcPr>
            <w:tcW w:w="906" w:type="dxa"/>
            <w:hideMark/>
          </w:tcPr>
          <w:p w14:paraId="7BBD8730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96</w:t>
            </w:r>
          </w:p>
        </w:tc>
        <w:tc>
          <w:tcPr>
            <w:tcW w:w="1055" w:type="dxa"/>
            <w:hideMark/>
          </w:tcPr>
          <w:p w14:paraId="30F828A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68.35</w:t>
            </w:r>
          </w:p>
        </w:tc>
        <w:tc>
          <w:tcPr>
            <w:tcW w:w="846" w:type="dxa"/>
            <w:hideMark/>
          </w:tcPr>
          <w:p w14:paraId="3B3BB3C8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21</w:t>
            </w:r>
          </w:p>
        </w:tc>
        <w:tc>
          <w:tcPr>
            <w:tcW w:w="1337" w:type="dxa"/>
            <w:hideMark/>
          </w:tcPr>
          <w:p w14:paraId="7C6CCCD4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004</w:t>
            </w:r>
          </w:p>
        </w:tc>
        <w:tc>
          <w:tcPr>
            <w:tcW w:w="1437" w:type="dxa"/>
            <w:hideMark/>
          </w:tcPr>
          <w:p w14:paraId="74FAE4A9" w14:textId="77777777" w:rsidR="00F219CF" w:rsidRDefault="00F21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257</w:t>
            </w:r>
          </w:p>
        </w:tc>
      </w:tr>
      <w:tr w:rsidR="00F219CF" w14:paraId="26AADD9C" w14:textId="77777777" w:rsidTr="00F219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5887A0C2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ArousalIndex</w:t>
            </w:r>
          </w:p>
        </w:tc>
        <w:tc>
          <w:tcPr>
            <w:tcW w:w="1038" w:type="dxa"/>
            <w:hideMark/>
          </w:tcPr>
          <w:p w14:paraId="662F14C8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5.66</w:t>
            </w:r>
          </w:p>
        </w:tc>
        <w:tc>
          <w:tcPr>
            <w:tcW w:w="906" w:type="dxa"/>
            <w:noWrap/>
            <w:hideMark/>
          </w:tcPr>
          <w:p w14:paraId="373D227C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2.00</w:t>
            </w:r>
          </w:p>
        </w:tc>
        <w:tc>
          <w:tcPr>
            <w:tcW w:w="1055" w:type="dxa"/>
            <w:hideMark/>
          </w:tcPr>
          <w:p w14:paraId="3F60C31E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27.4</w:t>
            </w:r>
          </w:p>
        </w:tc>
        <w:tc>
          <w:tcPr>
            <w:tcW w:w="846" w:type="dxa"/>
            <w:hideMark/>
          </w:tcPr>
          <w:p w14:paraId="7E2A2817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7.22</w:t>
            </w:r>
          </w:p>
        </w:tc>
        <w:tc>
          <w:tcPr>
            <w:tcW w:w="1337" w:type="dxa"/>
            <w:hideMark/>
          </w:tcPr>
          <w:p w14:paraId="32510486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&lt;0.001</w:t>
            </w:r>
          </w:p>
        </w:tc>
        <w:tc>
          <w:tcPr>
            <w:tcW w:w="1437" w:type="dxa"/>
            <w:hideMark/>
          </w:tcPr>
          <w:p w14:paraId="6927606B" w14:textId="77777777" w:rsidR="00F219CF" w:rsidRDefault="00F21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i" w:cstheme="minorHAnsi"/>
              </w:rPr>
            </w:pPr>
            <w:r>
              <w:rPr>
                <w:rFonts w:eastAsia="Hei" w:cstheme="minorHAnsi"/>
              </w:rPr>
              <w:t>0.978</w:t>
            </w:r>
          </w:p>
        </w:tc>
      </w:tr>
      <w:tr w:rsidR="00F219CF" w14:paraId="278B7433" w14:textId="77777777" w:rsidTr="00F21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0404835D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Sleepeff</w:t>
            </w:r>
          </w:p>
        </w:tc>
        <w:tc>
          <w:tcPr>
            <w:tcW w:w="1038" w:type="dxa"/>
            <w:hideMark/>
          </w:tcPr>
          <w:p w14:paraId="3C304A85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75.08</w:t>
            </w:r>
          </w:p>
        </w:tc>
        <w:tc>
          <w:tcPr>
            <w:tcW w:w="906" w:type="dxa"/>
            <w:hideMark/>
          </w:tcPr>
          <w:p w14:paraId="23A7B1F3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7.14</w:t>
            </w:r>
          </w:p>
        </w:tc>
        <w:tc>
          <w:tcPr>
            <w:tcW w:w="1055" w:type="dxa"/>
            <w:hideMark/>
          </w:tcPr>
          <w:p w14:paraId="736284C0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73.47</w:t>
            </w:r>
          </w:p>
        </w:tc>
        <w:tc>
          <w:tcPr>
            <w:tcW w:w="846" w:type="dxa"/>
            <w:hideMark/>
          </w:tcPr>
          <w:p w14:paraId="258BB2E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7.74</w:t>
            </w:r>
          </w:p>
        </w:tc>
        <w:tc>
          <w:tcPr>
            <w:tcW w:w="1337" w:type="dxa"/>
            <w:hideMark/>
          </w:tcPr>
          <w:p w14:paraId="7B5B638A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262</w:t>
            </w:r>
          </w:p>
        </w:tc>
        <w:tc>
          <w:tcPr>
            <w:tcW w:w="1437" w:type="dxa"/>
            <w:hideMark/>
          </w:tcPr>
          <w:p w14:paraId="7C06AF99" w14:textId="77777777" w:rsidR="00F219CF" w:rsidRDefault="00F219C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  <w:tr w:rsidR="00F219CF" w14:paraId="6C6A4555" w14:textId="77777777" w:rsidTr="00F219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tcBorders>
              <w:top w:val="nil"/>
              <w:left w:val="nil"/>
              <w:bottom w:val="nil"/>
            </w:tcBorders>
            <w:hideMark/>
          </w:tcPr>
          <w:p w14:paraId="2BF5867F" w14:textId="77777777" w:rsidR="00F219CF" w:rsidRDefault="00F219CF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PLM</w:t>
            </w:r>
          </w:p>
        </w:tc>
        <w:tc>
          <w:tcPr>
            <w:tcW w:w="1038" w:type="dxa"/>
            <w:hideMark/>
          </w:tcPr>
          <w:p w14:paraId="053571EF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.11</w:t>
            </w:r>
          </w:p>
        </w:tc>
        <w:tc>
          <w:tcPr>
            <w:tcW w:w="906" w:type="dxa"/>
            <w:hideMark/>
          </w:tcPr>
          <w:p w14:paraId="6E608F59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9.36</w:t>
            </w:r>
          </w:p>
        </w:tc>
        <w:tc>
          <w:tcPr>
            <w:tcW w:w="1055" w:type="dxa"/>
            <w:hideMark/>
          </w:tcPr>
          <w:p w14:paraId="09684C03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3.57</w:t>
            </w:r>
          </w:p>
        </w:tc>
        <w:tc>
          <w:tcPr>
            <w:tcW w:w="846" w:type="dxa"/>
            <w:hideMark/>
          </w:tcPr>
          <w:p w14:paraId="0138BA2E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11.89</w:t>
            </w:r>
          </w:p>
        </w:tc>
        <w:tc>
          <w:tcPr>
            <w:tcW w:w="1337" w:type="dxa"/>
            <w:hideMark/>
          </w:tcPr>
          <w:p w14:paraId="784B14D4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0.604</w:t>
            </w:r>
          </w:p>
        </w:tc>
        <w:tc>
          <w:tcPr>
            <w:tcW w:w="1437" w:type="dxa"/>
            <w:hideMark/>
          </w:tcPr>
          <w:p w14:paraId="736B09F7" w14:textId="77777777" w:rsidR="00F219CF" w:rsidRDefault="00F219C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PMingLiU" w:hAnsi="Calibri" w:cs="Calibri"/>
                <w:color w:val="000000"/>
                <w:kern w:val="0"/>
              </w:rPr>
            </w:pPr>
            <w:r>
              <w:rPr>
                <w:rFonts w:ascii="Calibri" w:eastAsia="PMingLiU" w:hAnsi="Calibri" w:cs="Calibri"/>
                <w:color w:val="000000"/>
                <w:kern w:val="0"/>
              </w:rPr>
              <w:t>-</w:t>
            </w:r>
          </w:p>
        </w:tc>
      </w:tr>
    </w:tbl>
    <w:p w14:paraId="43F2D0C7" w14:textId="77777777" w:rsidR="00F219CF" w:rsidRDefault="00F219CF" w:rsidP="00F219CF">
      <w:pPr>
        <w:pStyle w:val="ListParagraph"/>
        <w:numPr>
          <w:ilvl w:val="0"/>
          <w:numId w:val="34"/>
        </w:numPr>
        <w:spacing w:line="480" w:lineRule="auto"/>
        <w:ind w:leftChars="0"/>
        <w:rPr>
          <w:rFonts w:ascii="Arial" w:hAnsi="Arial" w:cs="Arial"/>
        </w:rPr>
      </w:pPr>
      <w:r>
        <w:rPr>
          <w:rFonts w:ascii="Arial" w:hAnsi="Arial" w:cs="Arial"/>
        </w:rPr>
        <w:t xml:space="preserve">SD, standard deviation; PSQ, Pittsburgh Sleep Quality Index; ESS, Epworth sleepiness scale; AHI, </w:t>
      </w:r>
      <w:r>
        <w:rPr>
          <w:rFonts w:ascii="Arial" w:eastAsia="PMingLiU" w:hAnsi="Arial" w:cs="Arial"/>
        </w:rPr>
        <w:t>apnea-hypopnea index; REM-AHI</w:t>
      </w:r>
      <w:r>
        <w:rPr>
          <w:rFonts w:ascii="Arial" w:hAnsi="Arial" w:cs="Arial"/>
        </w:rPr>
        <w:t>, apnea-hypopnea index during rapid eye movement sleep; NREM-AHI, apnea-hypopnea index during non-rapid eye movement sleep; 90% PRESSURE, average pressure measured during 90% of sleep; MEAN SAT, mean blood oxygen saturation; MEAN HR, mean heart rate; PLM, periodic limb movement.</w:t>
      </w:r>
    </w:p>
    <w:p w14:paraId="366AECE2" w14:textId="4581818C" w:rsidR="00F219CF" w:rsidRPr="00F219CF" w:rsidRDefault="00F219CF" w:rsidP="007055D7">
      <w:pPr>
        <w:pStyle w:val="ListParagraph"/>
        <w:numPr>
          <w:ilvl w:val="0"/>
          <w:numId w:val="34"/>
        </w:numPr>
        <w:spacing w:line="480" w:lineRule="auto"/>
        <w:ind w:leftChars="0"/>
        <w:rPr>
          <w:rFonts w:ascii="Arial" w:hAnsi="Arial" w:cs="Arial"/>
        </w:rPr>
      </w:pPr>
      <w:r>
        <w:rPr>
          <w:rFonts w:ascii="Arial" w:hAnsi="Arial" w:cs="Arial"/>
        </w:rPr>
        <w:t xml:space="preserve">Univariate p value: P value without any variable adjustment. Multivariate p </w:t>
      </w:r>
      <w:r>
        <w:rPr>
          <w:rFonts w:ascii="Arial" w:hAnsi="Arial" w:cs="Arial"/>
        </w:rPr>
        <w:lastRenderedPageBreak/>
        <w:t>value: P value with adjustment of the significant variables from univariate analysis listed in the table.</w:t>
      </w:r>
    </w:p>
    <w:sectPr w:rsidR="00F219CF" w:rsidRPr="00F219CF" w:rsidSect="00132DD9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51B5E" w16cex:dateUtc="2022-07-22T07:19:00Z"/>
  <w16cex:commentExtensible w16cex:durableId="2687817B" w16cex:dateUtc="2022-07-24T02:59:00Z"/>
  <w16cex:commentExtensible w16cex:durableId="2687812B" w16cex:dateUtc="2022-07-24T02:58:00Z"/>
  <w16cex:commentExtensible w16cex:durableId="26851C73" w16cex:dateUtc="2022-07-22T07:24:00Z"/>
  <w16cex:commentExtensible w16cex:durableId="2687936F" w16cex:dateUtc="2022-07-24T04:16:00Z"/>
  <w16cex:commentExtensible w16cex:durableId="26851C3E" w16cex:dateUtc="2022-07-22T07:23:00Z"/>
  <w16cex:commentExtensible w16cex:durableId="268784A6" w16cex:dateUtc="2022-07-24T03:13:00Z"/>
  <w16cex:commentExtensible w16cex:durableId="2686CED6" w16cex:dateUtc="2022-07-23T14:17:00Z"/>
  <w16cex:commentExtensible w16cex:durableId="26879313" w16cex:dateUtc="2022-07-24T04:14:00Z"/>
  <w16cex:commentExtensible w16cex:durableId="268772EA" w16cex:dateUtc="2022-07-24T01:57:00Z"/>
  <w16cex:commentExtensible w16cex:durableId="26877876" w16cex:dateUtc="2022-07-24T02:21:00Z"/>
  <w16cex:commentExtensible w16cex:durableId="268776DD" w16cex:dateUtc="2022-07-24T02:1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08AC8" w14:textId="77777777" w:rsidR="002169C4" w:rsidRDefault="002169C4">
      <w:r>
        <w:separator/>
      </w:r>
    </w:p>
  </w:endnote>
  <w:endnote w:type="continuationSeparator" w:id="0">
    <w:p w14:paraId="0035F4F6" w14:textId="77777777" w:rsidR="002169C4" w:rsidRDefault="00216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i">
    <w:altName w:val="Malgun Gothic Semilight"/>
    <w:charset w:val="86"/>
    <w:family w:val="auto"/>
    <w:pitch w:val="variable"/>
    <w:sig w:usb0="00000000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0195857"/>
      <w:docPartObj>
        <w:docPartGallery w:val="Page Numbers (Bottom of Page)"/>
        <w:docPartUnique/>
      </w:docPartObj>
    </w:sdtPr>
    <w:sdtEndPr/>
    <w:sdtContent>
      <w:p w14:paraId="14E1BAA9" w14:textId="7DBA0C71" w:rsidR="00081E5B" w:rsidRDefault="00081E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3283" w:rsidRPr="00CC3283">
          <w:rPr>
            <w:noProof/>
            <w:lang w:val="zh-TW"/>
          </w:rPr>
          <w:t>2</w:t>
        </w:r>
        <w:r>
          <w:fldChar w:fldCharType="end"/>
        </w:r>
      </w:p>
    </w:sdtContent>
  </w:sdt>
  <w:p w14:paraId="13655BBF" w14:textId="77777777" w:rsidR="00081E5B" w:rsidRDefault="00081E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C2EF8" w14:textId="77777777" w:rsidR="002169C4" w:rsidRDefault="002169C4">
      <w:r>
        <w:separator/>
      </w:r>
    </w:p>
  </w:footnote>
  <w:footnote w:type="continuationSeparator" w:id="0">
    <w:p w14:paraId="69279F92" w14:textId="77777777" w:rsidR="002169C4" w:rsidRDefault="002169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D6BF9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8F13BFF"/>
    <w:multiLevelType w:val="hybridMultilevel"/>
    <w:tmpl w:val="B6322078"/>
    <w:lvl w:ilvl="0" w:tplc="F5766AFA">
      <w:start w:val="1"/>
      <w:numFmt w:val="decimal"/>
      <w:lvlText w:val="%1."/>
      <w:lvlJc w:val="left"/>
      <w:pPr>
        <w:ind w:left="960" w:hanging="480"/>
      </w:pPr>
    </w:lvl>
    <w:lvl w:ilvl="1" w:tplc="7A7A1AB8" w:tentative="1">
      <w:start w:val="1"/>
      <w:numFmt w:val="ideographTraditional"/>
      <w:lvlText w:val="%2、"/>
      <w:lvlJc w:val="left"/>
      <w:pPr>
        <w:ind w:left="1440" w:hanging="480"/>
      </w:pPr>
    </w:lvl>
    <w:lvl w:ilvl="2" w:tplc="7B72265A" w:tentative="1">
      <w:start w:val="1"/>
      <w:numFmt w:val="lowerRoman"/>
      <w:lvlText w:val="%3."/>
      <w:lvlJc w:val="right"/>
      <w:pPr>
        <w:ind w:left="1920" w:hanging="480"/>
      </w:pPr>
    </w:lvl>
    <w:lvl w:ilvl="3" w:tplc="ABB4BEB6" w:tentative="1">
      <w:start w:val="1"/>
      <w:numFmt w:val="decimal"/>
      <w:lvlText w:val="%4."/>
      <w:lvlJc w:val="left"/>
      <w:pPr>
        <w:ind w:left="2400" w:hanging="480"/>
      </w:pPr>
    </w:lvl>
    <w:lvl w:ilvl="4" w:tplc="EF50598C" w:tentative="1">
      <w:start w:val="1"/>
      <w:numFmt w:val="ideographTraditional"/>
      <w:lvlText w:val="%5、"/>
      <w:lvlJc w:val="left"/>
      <w:pPr>
        <w:ind w:left="2880" w:hanging="480"/>
      </w:pPr>
    </w:lvl>
    <w:lvl w:ilvl="5" w:tplc="E1224FA4" w:tentative="1">
      <w:start w:val="1"/>
      <w:numFmt w:val="lowerRoman"/>
      <w:lvlText w:val="%6."/>
      <w:lvlJc w:val="right"/>
      <w:pPr>
        <w:ind w:left="3360" w:hanging="480"/>
      </w:pPr>
    </w:lvl>
    <w:lvl w:ilvl="6" w:tplc="B36A9436" w:tentative="1">
      <w:start w:val="1"/>
      <w:numFmt w:val="decimal"/>
      <w:lvlText w:val="%7."/>
      <w:lvlJc w:val="left"/>
      <w:pPr>
        <w:ind w:left="3840" w:hanging="480"/>
      </w:pPr>
    </w:lvl>
    <w:lvl w:ilvl="7" w:tplc="6B368C30" w:tentative="1">
      <w:start w:val="1"/>
      <w:numFmt w:val="ideographTraditional"/>
      <w:lvlText w:val="%8、"/>
      <w:lvlJc w:val="left"/>
      <w:pPr>
        <w:ind w:left="4320" w:hanging="480"/>
      </w:pPr>
    </w:lvl>
    <w:lvl w:ilvl="8" w:tplc="B1EAFB10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0991281B"/>
    <w:multiLevelType w:val="hybridMultilevel"/>
    <w:tmpl w:val="E78A1C54"/>
    <w:lvl w:ilvl="0" w:tplc="F72AC86E">
      <w:start w:val="1"/>
      <w:numFmt w:val="decimal"/>
      <w:lvlText w:val="%1."/>
      <w:lvlJc w:val="left"/>
      <w:pPr>
        <w:ind w:left="480" w:hanging="480"/>
      </w:pPr>
    </w:lvl>
    <w:lvl w:ilvl="1" w:tplc="CA8AB674" w:tentative="1">
      <w:start w:val="1"/>
      <w:numFmt w:val="ideographTraditional"/>
      <w:lvlText w:val="%2、"/>
      <w:lvlJc w:val="left"/>
      <w:pPr>
        <w:ind w:left="960" w:hanging="480"/>
      </w:pPr>
    </w:lvl>
    <w:lvl w:ilvl="2" w:tplc="1110DBF0" w:tentative="1">
      <w:start w:val="1"/>
      <w:numFmt w:val="lowerRoman"/>
      <w:lvlText w:val="%3."/>
      <w:lvlJc w:val="right"/>
      <w:pPr>
        <w:ind w:left="1440" w:hanging="480"/>
      </w:pPr>
    </w:lvl>
    <w:lvl w:ilvl="3" w:tplc="2E8ADCE8" w:tentative="1">
      <w:start w:val="1"/>
      <w:numFmt w:val="decimal"/>
      <w:lvlText w:val="%4."/>
      <w:lvlJc w:val="left"/>
      <w:pPr>
        <w:ind w:left="1920" w:hanging="480"/>
      </w:pPr>
    </w:lvl>
    <w:lvl w:ilvl="4" w:tplc="2C064A50" w:tentative="1">
      <w:start w:val="1"/>
      <w:numFmt w:val="ideographTraditional"/>
      <w:lvlText w:val="%5、"/>
      <w:lvlJc w:val="left"/>
      <w:pPr>
        <w:ind w:left="2400" w:hanging="480"/>
      </w:pPr>
    </w:lvl>
    <w:lvl w:ilvl="5" w:tplc="559CBBFA" w:tentative="1">
      <w:start w:val="1"/>
      <w:numFmt w:val="lowerRoman"/>
      <w:lvlText w:val="%6."/>
      <w:lvlJc w:val="right"/>
      <w:pPr>
        <w:ind w:left="2880" w:hanging="480"/>
      </w:pPr>
    </w:lvl>
    <w:lvl w:ilvl="6" w:tplc="E6307C06" w:tentative="1">
      <w:start w:val="1"/>
      <w:numFmt w:val="decimal"/>
      <w:lvlText w:val="%7."/>
      <w:lvlJc w:val="left"/>
      <w:pPr>
        <w:ind w:left="3360" w:hanging="480"/>
      </w:pPr>
    </w:lvl>
    <w:lvl w:ilvl="7" w:tplc="5A3ACF58" w:tentative="1">
      <w:start w:val="1"/>
      <w:numFmt w:val="ideographTraditional"/>
      <w:lvlText w:val="%8、"/>
      <w:lvlJc w:val="left"/>
      <w:pPr>
        <w:ind w:left="3840" w:hanging="480"/>
      </w:pPr>
    </w:lvl>
    <w:lvl w:ilvl="8" w:tplc="EDEC0ED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9C2114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19A624E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63811D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A404984"/>
    <w:multiLevelType w:val="multilevel"/>
    <w:tmpl w:val="0409001D"/>
    <w:lvl w:ilvl="0">
      <w:start w:val="1"/>
      <w:numFmt w:val="decimal"/>
      <w:lvlText w:val="%1"/>
      <w:lvlJc w:val="left"/>
      <w:pPr>
        <w:ind w:left="905" w:hanging="425"/>
      </w:pPr>
    </w:lvl>
    <w:lvl w:ilvl="1">
      <w:start w:val="1"/>
      <w:numFmt w:val="decimal"/>
      <w:lvlText w:val="%1.%2"/>
      <w:lvlJc w:val="left"/>
      <w:pPr>
        <w:ind w:left="1472" w:hanging="567"/>
      </w:pPr>
    </w:lvl>
    <w:lvl w:ilvl="2">
      <w:start w:val="1"/>
      <w:numFmt w:val="decimal"/>
      <w:lvlText w:val="%1.%2.%3"/>
      <w:lvlJc w:val="left"/>
      <w:pPr>
        <w:ind w:left="1898" w:hanging="567"/>
      </w:pPr>
    </w:lvl>
    <w:lvl w:ilvl="3">
      <w:start w:val="1"/>
      <w:numFmt w:val="decimal"/>
      <w:lvlText w:val="%1.%2.%3.%4"/>
      <w:lvlJc w:val="left"/>
      <w:pPr>
        <w:ind w:left="2464" w:hanging="708"/>
      </w:pPr>
    </w:lvl>
    <w:lvl w:ilvl="4">
      <w:start w:val="1"/>
      <w:numFmt w:val="decimal"/>
      <w:lvlText w:val="%1.%2.%3.%4.%5"/>
      <w:lvlJc w:val="left"/>
      <w:pPr>
        <w:ind w:left="3031" w:hanging="850"/>
      </w:pPr>
    </w:lvl>
    <w:lvl w:ilvl="5">
      <w:start w:val="1"/>
      <w:numFmt w:val="decimal"/>
      <w:lvlText w:val="%1.%2.%3.%4.%5.%6"/>
      <w:lvlJc w:val="left"/>
      <w:pPr>
        <w:ind w:left="3740" w:hanging="1134"/>
      </w:pPr>
    </w:lvl>
    <w:lvl w:ilvl="6">
      <w:start w:val="1"/>
      <w:numFmt w:val="decimal"/>
      <w:lvlText w:val="%1.%2.%3.%4.%5.%6.%7"/>
      <w:lvlJc w:val="left"/>
      <w:pPr>
        <w:ind w:left="4307" w:hanging="1276"/>
      </w:pPr>
    </w:lvl>
    <w:lvl w:ilvl="7">
      <w:start w:val="1"/>
      <w:numFmt w:val="decimal"/>
      <w:lvlText w:val="%1.%2.%3.%4.%5.%6.%7.%8"/>
      <w:lvlJc w:val="left"/>
      <w:pPr>
        <w:ind w:left="4874" w:hanging="1418"/>
      </w:pPr>
    </w:lvl>
    <w:lvl w:ilvl="8">
      <w:start w:val="1"/>
      <w:numFmt w:val="decimal"/>
      <w:lvlText w:val="%1.%2.%3.%4.%5.%6.%7.%8.%9"/>
      <w:lvlJc w:val="left"/>
      <w:pPr>
        <w:ind w:left="5582" w:hanging="1700"/>
      </w:pPr>
    </w:lvl>
  </w:abstractNum>
  <w:abstractNum w:abstractNumId="7" w15:restartNumberingAfterBreak="0">
    <w:nsid w:val="1AE5738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201F7D83"/>
    <w:multiLevelType w:val="multilevel"/>
    <w:tmpl w:val="7CB23580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2312219E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25607B4A"/>
    <w:multiLevelType w:val="hybridMultilevel"/>
    <w:tmpl w:val="9B0ECF76"/>
    <w:lvl w:ilvl="0" w:tplc="824AF5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2192A65"/>
    <w:multiLevelType w:val="hybridMultilevel"/>
    <w:tmpl w:val="2A602986"/>
    <w:lvl w:ilvl="0" w:tplc="BEA65D44">
      <w:start w:val="1"/>
      <w:numFmt w:val="decimal"/>
      <w:lvlText w:val="%1."/>
      <w:lvlJc w:val="left"/>
      <w:pPr>
        <w:ind w:left="480" w:hanging="480"/>
      </w:pPr>
    </w:lvl>
    <w:lvl w:ilvl="1" w:tplc="51D0FF58" w:tentative="1">
      <w:start w:val="1"/>
      <w:numFmt w:val="ideographTraditional"/>
      <w:lvlText w:val="%2、"/>
      <w:lvlJc w:val="left"/>
      <w:pPr>
        <w:ind w:left="960" w:hanging="480"/>
      </w:pPr>
    </w:lvl>
    <w:lvl w:ilvl="2" w:tplc="99AE4C3E" w:tentative="1">
      <w:start w:val="1"/>
      <w:numFmt w:val="lowerRoman"/>
      <w:lvlText w:val="%3."/>
      <w:lvlJc w:val="right"/>
      <w:pPr>
        <w:ind w:left="1440" w:hanging="480"/>
      </w:pPr>
    </w:lvl>
    <w:lvl w:ilvl="3" w:tplc="36D4E926" w:tentative="1">
      <w:start w:val="1"/>
      <w:numFmt w:val="decimal"/>
      <w:lvlText w:val="%4."/>
      <w:lvlJc w:val="left"/>
      <w:pPr>
        <w:ind w:left="1920" w:hanging="480"/>
      </w:pPr>
    </w:lvl>
    <w:lvl w:ilvl="4" w:tplc="D5B8808A" w:tentative="1">
      <w:start w:val="1"/>
      <w:numFmt w:val="ideographTraditional"/>
      <w:lvlText w:val="%5、"/>
      <w:lvlJc w:val="left"/>
      <w:pPr>
        <w:ind w:left="2400" w:hanging="480"/>
      </w:pPr>
    </w:lvl>
    <w:lvl w:ilvl="5" w:tplc="C52838C2" w:tentative="1">
      <w:start w:val="1"/>
      <w:numFmt w:val="lowerRoman"/>
      <w:lvlText w:val="%6."/>
      <w:lvlJc w:val="right"/>
      <w:pPr>
        <w:ind w:left="2880" w:hanging="480"/>
      </w:pPr>
    </w:lvl>
    <w:lvl w:ilvl="6" w:tplc="DFE01ACA" w:tentative="1">
      <w:start w:val="1"/>
      <w:numFmt w:val="decimal"/>
      <w:lvlText w:val="%7."/>
      <w:lvlJc w:val="left"/>
      <w:pPr>
        <w:ind w:left="3360" w:hanging="480"/>
      </w:pPr>
    </w:lvl>
    <w:lvl w:ilvl="7" w:tplc="3D6EFE28" w:tentative="1">
      <w:start w:val="1"/>
      <w:numFmt w:val="ideographTraditional"/>
      <w:lvlText w:val="%8、"/>
      <w:lvlJc w:val="left"/>
      <w:pPr>
        <w:ind w:left="3840" w:hanging="480"/>
      </w:pPr>
    </w:lvl>
    <w:lvl w:ilvl="8" w:tplc="FE10371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78D5972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391A54BA"/>
    <w:multiLevelType w:val="hybridMultilevel"/>
    <w:tmpl w:val="7904075E"/>
    <w:lvl w:ilvl="0" w:tplc="2C9A9748">
      <w:start w:val="1"/>
      <w:numFmt w:val="bullet"/>
      <w:lvlText w:val=""/>
      <w:lvlJc w:val="left"/>
      <w:pPr>
        <w:ind w:left="1472" w:hanging="480"/>
      </w:pPr>
      <w:rPr>
        <w:rFonts w:ascii="Wingdings" w:hAnsi="Wingdings" w:hint="default"/>
      </w:rPr>
    </w:lvl>
    <w:lvl w:ilvl="1" w:tplc="4484D628" w:tentative="1">
      <w:start w:val="1"/>
      <w:numFmt w:val="bullet"/>
      <w:lvlText w:val=""/>
      <w:lvlJc w:val="left"/>
      <w:pPr>
        <w:ind w:left="1952" w:hanging="480"/>
      </w:pPr>
      <w:rPr>
        <w:rFonts w:ascii="Wingdings" w:hAnsi="Wingdings" w:hint="default"/>
      </w:rPr>
    </w:lvl>
    <w:lvl w:ilvl="2" w:tplc="76422DF8" w:tentative="1">
      <w:start w:val="1"/>
      <w:numFmt w:val="bullet"/>
      <w:lvlText w:val=""/>
      <w:lvlJc w:val="left"/>
      <w:pPr>
        <w:ind w:left="2432" w:hanging="480"/>
      </w:pPr>
      <w:rPr>
        <w:rFonts w:ascii="Wingdings" w:hAnsi="Wingdings" w:hint="default"/>
      </w:rPr>
    </w:lvl>
    <w:lvl w:ilvl="3" w:tplc="F8FEE58A" w:tentative="1">
      <w:start w:val="1"/>
      <w:numFmt w:val="bullet"/>
      <w:lvlText w:val=""/>
      <w:lvlJc w:val="left"/>
      <w:pPr>
        <w:ind w:left="2912" w:hanging="480"/>
      </w:pPr>
      <w:rPr>
        <w:rFonts w:ascii="Wingdings" w:hAnsi="Wingdings" w:hint="default"/>
      </w:rPr>
    </w:lvl>
    <w:lvl w:ilvl="4" w:tplc="72C8FD8A" w:tentative="1">
      <w:start w:val="1"/>
      <w:numFmt w:val="bullet"/>
      <w:lvlText w:val=""/>
      <w:lvlJc w:val="left"/>
      <w:pPr>
        <w:ind w:left="3392" w:hanging="480"/>
      </w:pPr>
      <w:rPr>
        <w:rFonts w:ascii="Wingdings" w:hAnsi="Wingdings" w:hint="default"/>
      </w:rPr>
    </w:lvl>
    <w:lvl w:ilvl="5" w:tplc="1C1A8102" w:tentative="1">
      <w:start w:val="1"/>
      <w:numFmt w:val="bullet"/>
      <w:lvlText w:val=""/>
      <w:lvlJc w:val="left"/>
      <w:pPr>
        <w:ind w:left="3872" w:hanging="480"/>
      </w:pPr>
      <w:rPr>
        <w:rFonts w:ascii="Wingdings" w:hAnsi="Wingdings" w:hint="default"/>
      </w:rPr>
    </w:lvl>
    <w:lvl w:ilvl="6" w:tplc="C1709FDA" w:tentative="1">
      <w:start w:val="1"/>
      <w:numFmt w:val="bullet"/>
      <w:lvlText w:val=""/>
      <w:lvlJc w:val="left"/>
      <w:pPr>
        <w:ind w:left="4352" w:hanging="480"/>
      </w:pPr>
      <w:rPr>
        <w:rFonts w:ascii="Wingdings" w:hAnsi="Wingdings" w:hint="default"/>
      </w:rPr>
    </w:lvl>
    <w:lvl w:ilvl="7" w:tplc="D89425A8" w:tentative="1">
      <w:start w:val="1"/>
      <w:numFmt w:val="bullet"/>
      <w:lvlText w:val=""/>
      <w:lvlJc w:val="left"/>
      <w:pPr>
        <w:ind w:left="4832" w:hanging="480"/>
      </w:pPr>
      <w:rPr>
        <w:rFonts w:ascii="Wingdings" w:hAnsi="Wingdings" w:hint="default"/>
      </w:rPr>
    </w:lvl>
    <w:lvl w:ilvl="8" w:tplc="1E561F6C" w:tentative="1">
      <w:start w:val="1"/>
      <w:numFmt w:val="bullet"/>
      <w:lvlText w:val=""/>
      <w:lvlJc w:val="left"/>
      <w:pPr>
        <w:ind w:left="5312" w:hanging="480"/>
      </w:pPr>
      <w:rPr>
        <w:rFonts w:ascii="Wingdings" w:hAnsi="Wingdings" w:hint="default"/>
      </w:rPr>
    </w:lvl>
  </w:abstractNum>
  <w:abstractNum w:abstractNumId="14" w15:restartNumberingAfterBreak="0">
    <w:nsid w:val="3D077884"/>
    <w:multiLevelType w:val="hybridMultilevel"/>
    <w:tmpl w:val="B0CC230E"/>
    <w:lvl w:ilvl="0" w:tplc="A3B619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18C5F1E" w:tentative="1">
      <w:start w:val="1"/>
      <w:numFmt w:val="ideographTraditional"/>
      <w:lvlText w:val="%2、"/>
      <w:lvlJc w:val="left"/>
      <w:pPr>
        <w:ind w:left="960" w:hanging="480"/>
      </w:pPr>
    </w:lvl>
    <w:lvl w:ilvl="2" w:tplc="7FA678B4" w:tentative="1">
      <w:start w:val="1"/>
      <w:numFmt w:val="lowerRoman"/>
      <w:lvlText w:val="%3."/>
      <w:lvlJc w:val="right"/>
      <w:pPr>
        <w:ind w:left="1440" w:hanging="480"/>
      </w:pPr>
    </w:lvl>
    <w:lvl w:ilvl="3" w:tplc="079E9740" w:tentative="1">
      <w:start w:val="1"/>
      <w:numFmt w:val="decimal"/>
      <w:lvlText w:val="%4."/>
      <w:lvlJc w:val="left"/>
      <w:pPr>
        <w:ind w:left="1920" w:hanging="480"/>
      </w:pPr>
    </w:lvl>
    <w:lvl w:ilvl="4" w:tplc="0672B926" w:tentative="1">
      <w:start w:val="1"/>
      <w:numFmt w:val="ideographTraditional"/>
      <w:lvlText w:val="%5、"/>
      <w:lvlJc w:val="left"/>
      <w:pPr>
        <w:ind w:left="2400" w:hanging="480"/>
      </w:pPr>
    </w:lvl>
    <w:lvl w:ilvl="5" w:tplc="9356ADBE" w:tentative="1">
      <w:start w:val="1"/>
      <w:numFmt w:val="lowerRoman"/>
      <w:lvlText w:val="%6."/>
      <w:lvlJc w:val="right"/>
      <w:pPr>
        <w:ind w:left="2880" w:hanging="480"/>
      </w:pPr>
    </w:lvl>
    <w:lvl w:ilvl="6" w:tplc="ED42BF62" w:tentative="1">
      <w:start w:val="1"/>
      <w:numFmt w:val="decimal"/>
      <w:lvlText w:val="%7."/>
      <w:lvlJc w:val="left"/>
      <w:pPr>
        <w:ind w:left="3360" w:hanging="480"/>
      </w:pPr>
    </w:lvl>
    <w:lvl w:ilvl="7" w:tplc="AE22DF16" w:tentative="1">
      <w:start w:val="1"/>
      <w:numFmt w:val="ideographTraditional"/>
      <w:lvlText w:val="%8、"/>
      <w:lvlJc w:val="left"/>
      <w:pPr>
        <w:ind w:left="3840" w:hanging="480"/>
      </w:pPr>
    </w:lvl>
    <w:lvl w:ilvl="8" w:tplc="F6608A1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D4E0918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 w15:restartNumberingAfterBreak="0">
    <w:nsid w:val="3E1B4C5E"/>
    <w:multiLevelType w:val="hybridMultilevel"/>
    <w:tmpl w:val="F10C186C"/>
    <w:lvl w:ilvl="0" w:tplc="55AAEE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7C639C3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8" w15:restartNumberingAfterBreak="0">
    <w:nsid w:val="4F5E7EBE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519B7901"/>
    <w:multiLevelType w:val="multilevel"/>
    <w:tmpl w:val="A0D0F21A"/>
    <w:lvl w:ilvl="0">
      <w:start w:val="1"/>
      <w:numFmt w:val="bullet"/>
      <w:lvlText w:val=""/>
      <w:lvlJc w:val="left"/>
      <w:pPr>
        <w:ind w:left="425" w:hanging="425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531877AE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1" w15:restartNumberingAfterBreak="0">
    <w:nsid w:val="539B2C6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55957BD5"/>
    <w:multiLevelType w:val="multilevel"/>
    <w:tmpl w:val="EA1CC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77A2978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4" w15:restartNumberingAfterBreak="0">
    <w:nsid w:val="58E06123"/>
    <w:multiLevelType w:val="hybridMultilevel"/>
    <w:tmpl w:val="E604E92C"/>
    <w:lvl w:ilvl="0" w:tplc="FEBC0F8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568EDB5C">
      <w:numFmt w:val="bullet"/>
      <w:lvlText w:val="-"/>
      <w:lvlJc w:val="left"/>
      <w:pPr>
        <w:ind w:left="960" w:hanging="480"/>
      </w:pPr>
      <w:rPr>
        <w:rFonts w:ascii="Calibri" w:eastAsiaTheme="minorEastAsia" w:hAnsi="Calibri" w:cs="Calibri" w:hint="default"/>
      </w:rPr>
    </w:lvl>
    <w:lvl w:ilvl="2" w:tplc="0658D5D6">
      <w:numFmt w:val="bullet"/>
      <w:lvlText w:val="-"/>
      <w:lvlJc w:val="left"/>
      <w:pPr>
        <w:ind w:left="1440" w:hanging="480"/>
      </w:pPr>
      <w:rPr>
        <w:rFonts w:ascii="Calibri" w:eastAsiaTheme="minorEastAsia" w:hAnsi="Calibri" w:cs="Calibri" w:hint="default"/>
      </w:rPr>
    </w:lvl>
    <w:lvl w:ilvl="3" w:tplc="326E1C7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130B52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2F4ED7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B7AE64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EAE15E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996082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6738188B"/>
    <w:multiLevelType w:val="hybridMultilevel"/>
    <w:tmpl w:val="622EF03E"/>
    <w:lvl w:ilvl="0" w:tplc="4C2810AE">
      <w:start w:val="1"/>
      <w:numFmt w:val="bullet"/>
      <w:lvlText w:val=""/>
      <w:lvlJc w:val="left"/>
      <w:pPr>
        <w:ind w:left="1898" w:hanging="480"/>
      </w:pPr>
      <w:rPr>
        <w:rFonts w:ascii="Wingdings" w:hAnsi="Wingdings" w:hint="default"/>
      </w:rPr>
    </w:lvl>
    <w:lvl w:ilvl="1" w:tplc="594EA222" w:tentative="1">
      <w:start w:val="1"/>
      <w:numFmt w:val="bullet"/>
      <w:lvlText w:val=""/>
      <w:lvlJc w:val="left"/>
      <w:pPr>
        <w:ind w:left="2378" w:hanging="480"/>
      </w:pPr>
      <w:rPr>
        <w:rFonts w:ascii="Wingdings" w:hAnsi="Wingdings" w:hint="default"/>
      </w:rPr>
    </w:lvl>
    <w:lvl w:ilvl="2" w:tplc="5C3CE238" w:tentative="1">
      <w:start w:val="1"/>
      <w:numFmt w:val="bullet"/>
      <w:lvlText w:val=""/>
      <w:lvlJc w:val="left"/>
      <w:pPr>
        <w:ind w:left="2858" w:hanging="480"/>
      </w:pPr>
      <w:rPr>
        <w:rFonts w:ascii="Wingdings" w:hAnsi="Wingdings" w:hint="default"/>
      </w:rPr>
    </w:lvl>
    <w:lvl w:ilvl="3" w:tplc="FF283DE2" w:tentative="1">
      <w:start w:val="1"/>
      <w:numFmt w:val="bullet"/>
      <w:lvlText w:val=""/>
      <w:lvlJc w:val="left"/>
      <w:pPr>
        <w:ind w:left="3338" w:hanging="480"/>
      </w:pPr>
      <w:rPr>
        <w:rFonts w:ascii="Wingdings" w:hAnsi="Wingdings" w:hint="default"/>
      </w:rPr>
    </w:lvl>
    <w:lvl w:ilvl="4" w:tplc="931AC410" w:tentative="1">
      <w:start w:val="1"/>
      <w:numFmt w:val="bullet"/>
      <w:lvlText w:val=""/>
      <w:lvlJc w:val="left"/>
      <w:pPr>
        <w:ind w:left="3818" w:hanging="480"/>
      </w:pPr>
      <w:rPr>
        <w:rFonts w:ascii="Wingdings" w:hAnsi="Wingdings" w:hint="default"/>
      </w:rPr>
    </w:lvl>
    <w:lvl w:ilvl="5" w:tplc="3538EF8E" w:tentative="1">
      <w:start w:val="1"/>
      <w:numFmt w:val="bullet"/>
      <w:lvlText w:val=""/>
      <w:lvlJc w:val="left"/>
      <w:pPr>
        <w:ind w:left="4298" w:hanging="480"/>
      </w:pPr>
      <w:rPr>
        <w:rFonts w:ascii="Wingdings" w:hAnsi="Wingdings" w:hint="default"/>
      </w:rPr>
    </w:lvl>
    <w:lvl w:ilvl="6" w:tplc="BE52EA5A" w:tentative="1">
      <w:start w:val="1"/>
      <w:numFmt w:val="bullet"/>
      <w:lvlText w:val=""/>
      <w:lvlJc w:val="left"/>
      <w:pPr>
        <w:ind w:left="4778" w:hanging="480"/>
      </w:pPr>
      <w:rPr>
        <w:rFonts w:ascii="Wingdings" w:hAnsi="Wingdings" w:hint="default"/>
      </w:rPr>
    </w:lvl>
    <w:lvl w:ilvl="7" w:tplc="24DEDCD6" w:tentative="1">
      <w:start w:val="1"/>
      <w:numFmt w:val="bullet"/>
      <w:lvlText w:val=""/>
      <w:lvlJc w:val="left"/>
      <w:pPr>
        <w:ind w:left="5258" w:hanging="480"/>
      </w:pPr>
      <w:rPr>
        <w:rFonts w:ascii="Wingdings" w:hAnsi="Wingdings" w:hint="default"/>
      </w:rPr>
    </w:lvl>
    <w:lvl w:ilvl="8" w:tplc="ACF8543E" w:tentative="1">
      <w:start w:val="1"/>
      <w:numFmt w:val="bullet"/>
      <w:lvlText w:val=""/>
      <w:lvlJc w:val="left"/>
      <w:pPr>
        <w:ind w:left="5738" w:hanging="480"/>
      </w:pPr>
      <w:rPr>
        <w:rFonts w:ascii="Wingdings" w:hAnsi="Wingdings" w:hint="default"/>
      </w:rPr>
    </w:lvl>
  </w:abstractNum>
  <w:abstractNum w:abstractNumId="26" w15:restartNumberingAfterBreak="0">
    <w:nsid w:val="67A57686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68BB1049"/>
    <w:multiLevelType w:val="multilevel"/>
    <w:tmpl w:val="7CB23580"/>
    <w:lvl w:ilvl="0">
      <w:start w:val="3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69F65D93"/>
    <w:multiLevelType w:val="hybridMultilevel"/>
    <w:tmpl w:val="5542233C"/>
    <w:lvl w:ilvl="0" w:tplc="AA6464A4">
      <w:start w:val="1"/>
      <w:numFmt w:val="decimal"/>
      <w:lvlText w:val="%1."/>
      <w:lvlJc w:val="left"/>
      <w:pPr>
        <w:ind w:left="480" w:hanging="480"/>
      </w:pPr>
    </w:lvl>
    <w:lvl w:ilvl="1" w:tplc="75D60E94" w:tentative="1">
      <w:start w:val="1"/>
      <w:numFmt w:val="ideographTraditional"/>
      <w:lvlText w:val="%2、"/>
      <w:lvlJc w:val="left"/>
      <w:pPr>
        <w:ind w:left="960" w:hanging="480"/>
      </w:pPr>
    </w:lvl>
    <w:lvl w:ilvl="2" w:tplc="8FF423BE" w:tentative="1">
      <w:start w:val="1"/>
      <w:numFmt w:val="lowerRoman"/>
      <w:lvlText w:val="%3."/>
      <w:lvlJc w:val="right"/>
      <w:pPr>
        <w:ind w:left="1440" w:hanging="480"/>
      </w:pPr>
    </w:lvl>
    <w:lvl w:ilvl="3" w:tplc="B01EE992" w:tentative="1">
      <w:start w:val="1"/>
      <w:numFmt w:val="decimal"/>
      <w:lvlText w:val="%4."/>
      <w:lvlJc w:val="left"/>
      <w:pPr>
        <w:ind w:left="1920" w:hanging="480"/>
      </w:pPr>
    </w:lvl>
    <w:lvl w:ilvl="4" w:tplc="0C349698" w:tentative="1">
      <w:start w:val="1"/>
      <w:numFmt w:val="ideographTraditional"/>
      <w:lvlText w:val="%5、"/>
      <w:lvlJc w:val="left"/>
      <w:pPr>
        <w:ind w:left="2400" w:hanging="480"/>
      </w:pPr>
    </w:lvl>
    <w:lvl w:ilvl="5" w:tplc="C3A08B64" w:tentative="1">
      <w:start w:val="1"/>
      <w:numFmt w:val="lowerRoman"/>
      <w:lvlText w:val="%6."/>
      <w:lvlJc w:val="right"/>
      <w:pPr>
        <w:ind w:left="2880" w:hanging="480"/>
      </w:pPr>
    </w:lvl>
    <w:lvl w:ilvl="6" w:tplc="E572CB86" w:tentative="1">
      <w:start w:val="1"/>
      <w:numFmt w:val="decimal"/>
      <w:lvlText w:val="%7."/>
      <w:lvlJc w:val="left"/>
      <w:pPr>
        <w:ind w:left="3360" w:hanging="480"/>
      </w:pPr>
    </w:lvl>
    <w:lvl w:ilvl="7" w:tplc="5914CAB4" w:tentative="1">
      <w:start w:val="1"/>
      <w:numFmt w:val="ideographTraditional"/>
      <w:lvlText w:val="%8、"/>
      <w:lvlJc w:val="left"/>
      <w:pPr>
        <w:ind w:left="3840" w:hanging="480"/>
      </w:pPr>
    </w:lvl>
    <w:lvl w:ilvl="8" w:tplc="CFDCE84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4E534FA"/>
    <w:multiLevelType w:val="multilevel"/>
    <w:tmpl w:val="2C14892E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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0" w15:restartNumberingAfterBreak="0">
    <w:nsid w:val="7AC81DB5"/>
    <w:multiLevelType w:val="hybridMultilevel"/>
    <w:tmpl w:val="E3C46626"/>
    <w:lvl w:ilvl="0" w:tplc="5C362212">
      <w:start w:val="1"/>
      <w:numFmt w:val="bullet"/>
      <w:lvlText w:val=""/>
      <w:lvlJc w:val="left"/>
      <w:pPr>
        <w:ind w:left="1898" w:hanging="480"/>
      </w:pPr>
      <w:rPr>
        <w:rFonts w:ascii="Wingdings" w:hAnsi="Wingdings" w:hint="default"/>
      </w:rPr>
    </w:lvl>
    <w:lvl w:ilvl="1" w:tplc="8CBCA42A" w:tentative="1">
      <w:start w:val="1"/>
      <w:numFmt w:val="bullet"/>
      <w:lvlText w:val=""/>
      <w:lvlJc w:val="left"/>
      <w:pPr>
        <w:ind w:left="2378" w:hanging="480"/>
      </w:pPr>
      <w:rPr>
        <w:rFonts w:ascii="Wingdings" w:hAnsi="Wingdings" w:hint="default"/>
      </w:rPr>
    </w:lvl>
    <w:lvl w:ilvl="2" w:tplc="6A6E8B10" w:tentative="1">
      <w:start w:val="1"/>
      <w:numFmt w:val="bullet"/>
      <w:lvlText w:val=""/>
      <w:lvlJc w:val="left"/>
      <w:pPr>
        <w:ind w:left="2858" w:hanging="480"/>
      </w:pPr>
      <w:rPr>
        <w:rFonts w:ascii="Wingdings" w:hAnsi="Wingdings" w:hint="default"/>
      </w:rPr>
    </w:lvl>
    <w:lvl w:ilvl="3" w:tplc="747E81FA" w:tentative="1">
      <w:start w:val="1"/>
      <w:numFmt w:val="bullet"/>
      <w:lvlText w:val=""/>
      <w:lvlJc w:val="left"/>
      <w:pPr>
        <w:ind w:left="3338" w:hanging="480"/>
      </w:pPr>
      <w:rPr>
        <w:rFonts w:ascii="Wingdings" w:hAnsi="Wingdings" w:hint="default"/>
      </w:rPr>
    </w:lvl>
    <w:lvl w:ilvl="4" w:tplc="F5347C3C" w:tentative="1">
      <w:start w:val="1"/>
      <w:numFmt w:val="bullet"/>
      <w:lvlText w:val=""/>
      <w:lvlJc w:val="left"/>
      <w:pPr>
        <w:ind w:left="3818" w:hanging="480"/>
      </w:pPr>
      <w:rPr>
        <w:rFonts w:ascii="Wingdings" w:hAnsi="Wingdings" w:hint="default"/>
      </w:rPr>
    </w:lvl>
    <w:lvl w:ilvl="5" w:tplc="82A8E6FA" w:tentative="1">
      <w:start w:val="1"/>
      <w:numFmt w:val="bullet"/>
      <w:lvlText w:val=""/>
      <w:lvlJc w:val="left"/>
      <w:pPr>
        <w:ind w:left="4298" w:hanging="480"/>
      </w:pPr>
      <w:rPr>
        <w:rFonts w:ascii="Wingdings" w:hAnsi="Wingdings" w:hint="default"/>
      </w:rPr>
    </w:lvl>
    <w:lvl w:ilvl="6" w:tplc="A0509450" w:tentative="1">
      <w:start w:val="1"/>
      <w:numFmt w:val="bullet"/>
      <w:lvlText w:val=""/>
      <w:lvlJc w:val="left"/>
      <w:pPr>
        <w:ind w:left="4778" w:hanging="480"/>
      </w:pPr>
      <w:rPr>
        <w:rFonts w:ascii="Wingdings" w:hAnsi="Wingdings" w:hint="default"/>
      </w:rPr>
    </w:lvl>
    <w:lvl w:ilvl="7" w:tplc="3E887838" w:tentative="1">
      <w:start w:val="1"/>
      <w:numFmt w:val="bullet"/>
      <w:lvlText w:val=""/>
      <w:lvlJc w:val="left"/>
      <w:pPr>
        <w:ind w:left="5258" w:hanging="480"/>
      </w:pPr>
      <w:rPr>
        <w:rFonts w:ascii="Wingdings" w:hAnsi="Wingdings" w:hint="default"/>
      </w:rPr>
    </w:lvl>
    <w:lvl w:ilvl="8" w:tplc="574461EC" w:tentative="1">
      <w:start w:val="1"/>
      <w:numFmt w:val="bullet"/>
      <w:lvlText w:val=""/>
      <w:lvlJc w:val="left"/>
      <w:pPr>
        <w:ind w:left="5738" w:hanging="480"/>
      </w:pPr>
      <w:rPr>
        <w:rFonts w:ascii="Wingdings" w:hAnsi="Wingdings" w:hint="default"/>
      </w:rPr>
    </w:lvl>
  </w:abstractNum>
  <w:abstractNum w:abstractNumId="31" w15:restartNumberingAfterBreak="0">
    <w:nsid w:val="7B49645E"/>
    <w:multiLevelType w:val="hybridMultilevel"/>
    <w:tmpl w:val="6D0AA8C8"/>
    <w:lvl w:ilvl="0" w:tplc="FEBC0F88">
      <w:numFmt w:val="bullet"/>
      <w:lvlText w:val="-"/>
      <w:lvlJc w:val="left"/>
      <w:pPr>
        <w:ind w:left="480" w:hanging="480"/>
      </w:pPr>
      <w:rPr>
        <w:rFonts w:ascii="Calibri" w:eastAsiaTheme="minorEastAsia" w:hAnsi="Calibri" w:cs="Calibri" w:hint="default"/>
      </w:rPr>
    </w:lvl>
    <w:lvl w:ilvl="1" w:tplc="5DE212CE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8D439B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D3366F4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DAE414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FEE19C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A02C6E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AB4FDEE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17AEA2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4"/>
  </w:num>
  <w:num w:numId="2">
    <w:abstractNumId w:val="14"/>
  </w:num>
  <w:num w:numId="3">
    <w:abstractNumId w:val="19"/>
  </w:num>
  <w:num w:numId="4">
    <w:abstractNumId w:val="13"/>
  </w:num>
  <w:num w:numId="5">
    <w:abstractNumId w:val="30"/>
  </w:num>
  <w:num w:numId="6">
    <w:abstractNumId w:val="17"/>
  </w:num>
  <w:num w:numId="7">
    <w:abstractNumId w:val="21"/>
  </w:num>
  <w:num w:numId="8">
    <w:abstractNumId w:val="28"/>
  </w:num>
  <w:num w:numId="9">
    <w:abstractNumId w:val="1"/>
  </w:num>
  <w:num w:numId="10">
    <w:abstractNumId w:val="25"/>
  </w:num>
  <w:num w:numId="11">
    <w:abstractNumId w:val="7"/>
  </w:num>
  <w:num w:numId="12">
    <w:abstractNumId w:val="2"/>
  </w:num>
  <w:num w:numId="13">
    <w:abstractNumId w:val="11"/>
  </w:num>
  <w:num w:numId="14">
    <w:abstractNumId w:val="15"/>
  </w:num>
  <w:num w:numId="15">
    <w:abstractNumId w:val="18"/>
  </w:num>
  <w:num w:numId="16">
    <w:abstractNumId w:val="6"/>
  </w:num>
  <w:num w:numId="17">
    <w:abstractNumId w:val="27"/>
  </w:num>
  <w:num w:numId="18">
    <w:abstractNumId w:val="8"/>
  </w:num>
  <w:num w:numId="19">
    <w:abstractNumId w:val="12"/>
  </w:num>
  <w:num w:numId="20">
    <w:abstractNumId w:val="5"/>
  </w:num>
  <w:num w:numId="21">
    <w:abstractNumId w:val="4"/>
  </w:num>
  <w:num w:numId="22">
    <w:abstractNumId w:val="20"/>
  </w:num>
  <w:num w:numId="23">
    <w:abstractNumId w:val="29"/>
  </w:num>
  <w:num w:numId="24">
    <w:abstractNumId w:val="23"/>
  </w:num>
  <w:num w:numId="25">
    <w:abstractNumId w:val="3"/>
  </w:num>
  <w:num w:numId="26">
    <w:abstractNumId w:val="0"/>
  </w:num>
  <w:num w:numId="27">
    <w:abstractNumId w:val="26"/>
  </w:num>
  <w:num w:numId="28">
    <w:abstractNumId w:val="9"/>
  </w:num>
  <w:num w:numId="29">
    <w:abstractNumId w:val="31"/>
  </w:num>
  <w:num w:numId="30">
    <w:abstractNumId w:val="22"/>
  </w:num>
  <w:num w:numId="31">
    <w:abstractNumId w:val="16"/>
  </w:num>
  <w:num w:numId="32">
    <w:abstractNumId w:val="10"/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2F65"/>
    <w:rsid w:val="00001341"/>
    <w:rsid w:val="00002479"/>
    <w:rsid w:val="00007C42"/>
    <w:rsid w:val="00007C70"/>
    <w:rsid w:val="00014236"/>
    <w:rsid w:val="0001442D"/>
    <w:rsid w:val="000158C3"/>
    <w:rsid w:val="0001598F"/>
    <w:rsid w:val="00016847"/>
    <w:rsid w:val="00021491"/>
    <w:rsid w:val="00021FF2"/>
    <w:rsid w:val="0002236A"/>
    <w:rsid w:val="00030360"/>
    <w:rsid w:val="0003250E"/>
    <w:rsid w:val="0003370F"/>
    <w:rsid w:val="00033835"/>
    <w:rsid w:val="00034183"/>
    <w:rsid w:val="0003463A"/>
    <w:rsid w:val="00035935"/>
    <w:rsid w:val="000442A1"/>
    <w:rsid w:val="000446CA"/>
    <w:rsid w:val="00045D16"/>
    <w:rsid w:val="00045ED5"/>
    <w:rsid w:val="000462A2"/>
    <w:rsid w:val="000462FE"/>
    <w:rsid w:val="00046FE0"/>
    <w:rsid w:val="00055590"/>
    <w:rsid w:val="000571A5"/>
    <w:rsid w:val="00060851"/>
    <w:rsid w:val="0006088D"/>
    <w:rsid w:val="00063456"/>
    <w:rsid w:val="00063CCB"/>
    <w:rsid w:val="0006579E"/>
    <w:rsid w:val="0007159B"/>
    <w:rsid w:val="000733AB"/>
    <w:rsid w:val="0007599E"/>
    <w:rsid w:val="00081E5B"/>
    <w:rsid w:val="00082ED2"/>
    <w:rsid w:val="00084259"/>
    <w:rsid w:val="00084678"/>
    <w:rsid w:val="00085DCD"/>
    <w:rsid w:val="00085DD1"/>
    <w:rsid w:val="00085E12"/>
    <w:rsid w:val="000906A0"/>
    <w:rsid w:val="00090960"/>
    <w:rsid w:val="00090E20"/>
    <w:rsid w:val="0009165E"/>
    <w:rsid w:val="00092473"/>
    <w:rsid w:val="000939E3"/>
    <w:rsid w:val="00095E95"/>
    <w:rsid w:val="0009703E"/>
    <w:rsid w:val="0009796B"/>
    <w:rsid w:val="000A197D"/>
    <w:rsid w:val="000A1A59"/>
    <w:rsid w:val="000A2AB9"/>
    <w:rsid w:val="000A341C"/>
    <w:rsid w:val="000A3B0D"/>
    <w:rsid w:val="000A4640"/>
    <w:rsid w:val="000B0C18"/>
    <w:rsid w:val="000B0D5C"/>
    <w:rsid w:val="000B236A"/>
    <w:rsid w:val="000B491D"/>
    <w:rsid w:val="000B4DFF"/>
    <w:rsid w:val="000B6B9D"/>
    <w:rsid w:val="000C1699"/>
    <w:rsid w:val="000C174D"/>
    <w:rsid w:val="000C30A3"/>
    <w:rsid w:val="000C356E"/>
    <w:rsid w:val="000C4C6D"/>
    <w:rsid w:val="000C4E16"/>
    <w:rsid w:val="000C56BB"/>
    <w:rsid w:val="000C6E30"/>
    <w:rsid w:val="000D027B"/>
    <w:rsid w:val="000D0D77"/>
    <w:rsid w:val="000D1ADB"/>
    <w:rsid w:val="000D52F7"/>
    <w:rsid w:val="000D58C8"/>
    <w:rsid w:val="000D75F0"/>
    <w:rsid w:val="000D7B40"/>
    <w:rsid w:val="000E1936"/>
    <w:rsid w:val="000E1B1A"/>
    <w:rsid w:val="000E2DC5"/>
    <w:rsid w:val="000E3824"/>
    <w:rsid w:val="000E3D34"/>
    <w:rsid w:val="000E42CA"/>
    <w:rsid w:val="000E463C"/>
    <w:rsid w:val="000E46D2"/>
    <w:rsid w:val="000E4DA8"/>
    <w:rsid w:val="000E5766"/>
    <w:rsid w:val="000E5E3B"/>
    <w:rsid w:val="000E6086"/>
    <w:rsid w:val="000F17AD"/>
    <w:rsid w:val="000F1992"/>
    <w:rsid w:val="000F2440"/>
    <w:rsid w:val="000F2536"/>
    <w:rsid w:val="000F2F43"/>
    <w:rsid w:val="00102852"/>
    <w:rsid w:val="001040CB"/>
    <w:rsid w:val="00104955"/>
    <w:rsid w:val="00104ECA"/>
    <w:rsid w:val="00110676"/>
    <w:rsid w:val="00113BB5"/>
    <w:rsid w:val="0011418A"/>
    <w:rsid w:val="00114B63"/>
    <w:rsid w:val="0011553F"/>
    <w:rsid w:val="00117EC0"/>
    <w:rsid w:val="00123988"/>
    <w:rsid w:val="0012663C"/>
    <w:rsid w:val="001316BD"/>
    <w:rsid w:val="00132910"/>
    <w:rsid w:val="00132DD9"/>
    <w:rsid w:val="00134182"/>
    <w:rsid w:val="00134AF7"/>
    <w:rsid w:val="00135121"/>
    <w:rsid w:val="00137F4E"/>
    <w:rsid w:val="0014119B"/>
    <w:rsid w:val="001436B5"/>
    <w:rsid w:val="001467BD"/>
    <w:rsid w:val="001468C1"/>
    <w:rsid w:val="00152143"/>
    <w:rsid w:val="0015217B"/>
    <w:rsid w:val="00154960"/>
    <w:rsid w:val="00154F72"/>
    <w:rsid w:val="0015678B"/>
    <w:rsid w:val="001570B9"/>
    <w:rsid w:val="00157313"/>
    <w:rsid w:val="00161D5A"/>
    <w:rsid w:val="00162669"/>
    <w:rsid w:val="001667B1"/>
    <w:rsid w:val="0016690E"/>
    <w:rsid w:val="001716F3"/>
    <w:rsid w:val="001735B2"/>
    <w:rsid w:val="001745A6"/>
    <w:rsid w:val="00175218"/>
    <w:rsid w:val="001812F4"/>
    <w:rsid w:val="00182FFD"/>
    <w:rsid w:val="001835AE"/>
    <w:rsid w:val="0018381C"/>
    <w:rsid w:val="00184F5F"/>
    <w:rsid w:val="00187024"/>
    <w:rsid w:val="00190A2C"/>
    <w:rsid w:val="00191C6C"/>
    <w:rsid w:val="0019206C"/>
    <w:rsid w:val="00192A11"/>
    <w:rsid w:val="001941D3"/>
    <w:rsid w:val="00197C4E"/>
    <w:rsid w:val="00197D4A"/>
    <w:rsid w:val="001A34C3"/>
    <w:rsid w:val="001A3AE8"/>
    <w:rsid w:val="001A3EB5"/>
    <w:rsid w:val="001A510A"/>
    <w:rsid w:val="001A59DA"/>
    <w:rsid w:val="001A7E56"/>
    <w:rsid w:val="001B1E9C"/>
    <w:rsid w:val="001B49A2"/>
    <w:rsid w:val="001B5867"/>
    <w:rsid w:val="001B7357"/>
    <w:rsid w:val="001B78B0"/>
    <w:rsid w:val="001D2F03"/>
    <w:rsid w:val="001D3F44"/>
    <w:rsid w:val="001D5DC3"/>
    <w:rsid w:val="001D65F1"/>
    <w:rsid w:val="001E163A"/>
    <w:rsid w:val="001E17A1"/>
    <w:rsid w:val="001E3CB3"/>
    <w:rsid w:val="001E503C"/>
    <w:rsid w:val="001E545F"/>
    <w:rsid w:val="001E5B1B"/>
    <w:rsid w:val="001E6781"/>
    <w:rsid w:val="001E6BA2"/>
    <w:rsid w:val="001E7959"/>
    <w:rsid w:val="001F0310"/>
    <w:rsid w:val="001F09B7"/>
    <w:rsid w:val="001F2D33"/>
    <w:rsid w:val="001F338C"/>
    <w:rsid w:val="001F5F63"/>
    <w:rsid w:val="001F6B3C"/>
    <w:rsid w:val="001F6DAD"/>
    <w:rsid w:val="001F6E55"/>
    <w:rsid w:val="00207658"/>
    <w:rsid w:val="00210986"/>
    <w:rsid w:val="00211725"/>
    <w:rsid w:val="002132A6"/>
    <w:rsid w:val="00215A5C"/>
    <w:rsid w:val="00215C14"/>
    <w:rsid w:val="00215E3B"/>
    <w:rsid w:val="002169C4"/>
    <w:rsid w:val="00216DC9"/>
    <w:rsid w:val="00217AE0"/>
    <w:rsid w:val="0022391B"/>
    <w:rsid w:val="00223B69"/>
    <w:rsid w:val="0022427E"/>
    <w:rsid w:val="00225282"/>
    <w:rsid w:val="0023196D"/>
    <w:rsid w:val="00231F58"/>
    <w:rsid w:val="00236D2B"/>
    <w:rsid w:val="0023749A"/>
    <w:rsid w:val="0024042F"/>
    <w:rsid w:val="002427A8"/>
    <w:rsid w:val="00242880"/>
    <w:rsid w:val="00245ABC"/>
    <w:rsid w:val="00246932"/>
    <w:rsid w:val="00246DDE"/>
    <w:rsid w:val="0024763C"/>
    <w:rsid w:val="00247673"/>
    <w:rsid w:val="00251976"/>
    <w:rsid w:val="0025273C"/>
    <w:rsid w:val="00260593"/>
    <w:rsid w:val="0026191A"/>
    <w:rsid w:val="0026277E"/>
    <w:rsid w:val="00264D3E"/>
    <w:rsid w:val="00266E22"/>
    <w:rsid w:val="0027115F"/>
    <w:rsid w:val="0027264B"/>
    <w:rsid w:val="002737A1"/>
    <w:rsid w:val="002740E8"/>
    <w:rsid w:val="0027779A"/>
    <w:rsid w:val="002779C0"/>
    <w:rsid w:val="002815E0"/>
    <w:rsid w:val="00281E36"/>
    <w:rsid w:val="00283093"/>
    <w:rsid w:val="00287642"/>
    <w:rsid w:val="00287E4C"/>
    <w:rsid w:val="00294D3A"/>
    <w:rsid w:val="002A1012"/>
    <w:rsid w:val="002A2B17"/>
    <w:rsid w:val="002A340D"/>
    <w:rsid w:val="002A3CBC"/>
    <w:rsid w:val="002A47A4"/>
    <w:rsid w:val="002A4BCD"/>
    <w:rsid w:val="002A50CB"/>
    <w:rsid w:val="002A5171"/>
    <w:rsid w:val="002A76F3"/>
    <w:rsid w:val="002A7C69"/>
    <w:rsid w:val="002B47E0"/>
    <w:rsid w:val="002B4C6E"/>
    <w:rsid w:val="002C1C2B"/>
    <w:rsid w:val="002C51F6"/>
    <w:rsid w:val="002C5D91"/>
    <w:rsid w:val="002C774F"/>
    <w:rsid w:val="002D19A6"/>
    <w:rsid w:val="002D44C2"/>
    <w:rsid w:val="002E6F03"/>
    <w:rsid w:val="002E6F82"/>
    <w:rsid w:val="002F2772"/>
    <w:rsid w:val="002F2946"/>
    <w:rsid w:val="002F2CFA"/>
    <w:rsid w:val="002F3342"/>
    <w:rsid w:val="002F362A"/>
    <w:rsid w:val="002F4052"/>
    <w:rsid w:val="002F5D58"/>
    <w:rsid w:val="002F600B"/>
    <w:rsid w:val="002F61E5"/>
    <w:rsid w:val="002F773E"/>
    <w:rsid w:val="003003E7"/>
    <w:rsid w:val="00306E08"/>
    <w:rsid w:val="00314FFE"/>
    <w:rsid w:val="00315441"/>
    <w:rsid w:val="00320E01"/>
    <w:rsid w:val="00322C4F"/>
    <w:rsid w:val="003241C9"/>
    <w:rsid w:val="00324211"/>
    <w:rsid w:val="003246CD"/>
    <w:rsid w:val="0032507B"/>
    <w:rsid w:val="00325776"/>
    <w:rsid w:val="003274C1"/>
    <w:rsid w:val="0032769F"/>
    <w:rsid w:val="00332D46"/>
    <w:rsid w:val="003363D6"/>
    <w:rsid w:val="00337065"/>
    <w:rsid w:val="00337E44"/>
    <w:rsid w:val="0034179A"/>
    <w:rsid w:val="00343CCD"/>
    <w:rsid w:val="003444D6"/>
    <w:rsid w:val="00344C1B"/>
    <w:rsid w:val="00344F97"/>
    <w:rsid w:val="00354E64"/>
    <w:rsid w:val="0035537B"/>
    <w:rsid w:val="0035552C"/>
    <w:rsid w:val="003568DB"/>
    <w:rsid w:val="00356925"/>
    <w:rsid w:val="003569E6"/>
    <w:rsid w:val="00361A35"/>
    <w:rsid w:val="003637B4"/>
    <w:rsid w:val="00363D0B"/>
    <w:rsid w:val="0036719C"/>
    <w:rsid w:val="00367341"/>
    <w:rsid w:val="0037045A"/>
    <w:rsid w:val="00371012"/>
    <w:rsid w:val="00371AA4"/>
    <w:rsid w:val="00372364"/>
    <w:rsid w:val="003733B8"/>
    <w:rsid w:val="00374C06"/>
    <w:rsid w:val="003750FF"/>
    <w:rsid w:val="003770B9"/>
    <w:rsid w:val="00377D15"/>
    <w:rsid w:val="00377FEB"/>
    <w:rsid w:val="00380629"/>
    <w:rsid w:val="003836DA"/>
    <w:rsid w:val="003846FB"/>
    <w:rsid w:val="0038563D"/>
    <w:rsid w:val="00387412"/>
    <w:rsid w:val="003929F5"/>
    <w:rsid w:val="00392F62"/>
    <w:rsid w:val="0039311B"/>
    <w:rsid w:val="00395AD9"/>
    <w:rsid w:val="00396F45"/>
    <w:rsid w:val="003A09FD"/>
    <w:rsid w:val="003A1026"/>
    <w:rsid w:val="003A1477"/>
    <w:rsid w:val="003A1BC2"/>
    <w:rsid w:val="003A2634"/>
    <w:rsid w:val="003A378D"/>
    <w:rsid w:val="003A3912"/>
    <w:rsid w:val="003A57A5"/>
    <w:rsid w:val="003A6292"/>
    <w:rsid w:val="003A6629"/>
    <w:rsid w:val="003A6AA5"/>
    <w:rsid w:val="003B2EBE"/>
    <w:rsid w:val="003B4C1F"/>
    <w:rsid w:val="003B5ADB"/>
    <w:rsid w:val="003B6303"/>
    <w:rsid w:val="003B75B3"/>
    <w:rsid w:val="003B76E2"/>
    <w:rsid w:val="003C0236"/>
    <w:rsid w:val="003C4D24"/>
    <w:rsid w:val="003C530A"/>
    <w:rsid w:val="003C6422"/>
    <w:rsid w:val="003D029A"/>
    <w:rsid w:val="003D7C16"/>
    <w:rsid w:val="003E050D"/>
    <w:rsid w:val="003E1A78"/>
    <w:rsid w:val="003E55DA"/>
    <w:rsid w:val="003E6CB9"/>
    <w:rsid w:val="003E7299"/>
    <w:rsid w:val="003F7F25"/>
    <w:rsid w:val="004007A9"/>
    <w:rsid w:val="0040357A"/>
    <w:rsid w:val="0040479C"/>
    <w:rsid w:val="004055EA"/>
    <w:rsid w:val="0040587B"/>
    <w:rsid w:val="004072E7"/>
    <w:rsid w:val="00410649"/>
    <w:rsid w:val="00411632"/>
    <w:rsid w:val="00411ADB"/>
    <w:rsid w:val="00411BF0"/>
    <w:rsid w:val="00412227"/>
    <w:rsid w:val="00413471"/>
    <w:rsid w:val="004156B9"/>
    <w:rsid w:val="004206F9"/>
    <w:rsid w:val="004227FC"/>
    <w:rsid w:val="00426DA5"/>
    <w:rsid w:val="0042772D"/>
    <w:rsid w:val="00427902"/>
    <w:rsid w:val="00435CC7"/>
    <w:rsid w:val="00436E67"/>
    <w:rsid w:val="00440ADA"/>
    <w:rsid w:val="00441246"/>
    <w:rsid w:val="00444CFA"/>
    <w:rsid w:val="00444F33"/>
    <w:rsid w:val="00447353"/>
    <w:rsid w:val="00451C56"/>
    <w:rsid w:val="00452074"/>
    <w:rsid w:val="0045323E"/>
    <w:rsid w:val="0045557C"/>
    <w:rsid w:val="00461F3C"/>
    <w:rsid w:val="00462D2D"/>
    <w:rsid w:val="00466E5A"/>
    <w:rsid w:val="00466F71"/>
    <w:rsid w:val="004677A3"/>
    <w:rsid w:val="00471030"/>
    <w:rsid w:val="004717EB"/>
    <w:rsid w:val="00471D4E"/>
    <w:rsid w:val="00472ECA"/>
    <w:rsid w:val="00473173"/>
    <w:rsid w:val="00473339"/>
    <w:rsid w:val="00480A47"/>
    <w:rsid w:val="004836AB"/>
    <w:rsid w:val="0048419C"/>
    <w:rsid w:val="00484365"/>
    <w:rsid w:val="00485285"/>
    <w:rsid w:val="004854C8"/>
    <w:rsid w:val="00485BB5"/>
    <w:rsid w:val="0049073B"/>
    <w:rsid w:val="004959A5"/>
    <w:rsid w:val="00496CC3"/>
    <w:rsid w:val="004A71FB"/>
    <w:rsid w:val="004A7EA5"/>
    <w:rsid w:val="004A7FC1"/>
    <w:rsid w:val="004B0299"/>
    <w:rsid w:val="004B072D"/>
    <w:rsid w:val="004B16DE"/>
    <w:rsid w:val="004B2F6F"/>
    <w:rsid w:val="004B58B7"/>
    <w:rsid w:val="004B626A"/>
    <w:rsid w:val="004B7D17"/>
    <w:rsid w:val="004C0E2F"/>
    <w:rsid w:val="004C1077"/>
    <w:rsid w:val="004C5B09"/>
    <w:rsid w:val="004C62B4"/>
    <w:rsid w:val="004C69F2"/>
    <w:rsid w:val="004D03C4"/>
    <w:rsid w:val="004D042D"/>
    <w:rsid w:val="004D2454"/>
    <w:rsid w:val="004D2E54"/>
    <w:rsid w:val="004D3020"/>
    <w:rsid w:val="004D3120"/>
    <w:rsid w:val="004E0779"/>
    <w:rsid w:val="004E10DB"/>
    <w:rsid w:val="004E3A26"/>
    <w:rsid w:val="004E5108"/>
    <w:rsid w:val="004F3403"/>
    <w:rsid w:val="004F403A"/>
    <w:rsid w:val="004F478E"/>
    <w:rsid w:val="005008F3"/>
    <w:rsid w:val="0050269E"/>
    <w:rsid w:val="00502A3B"/>
    <w:rsid w:val="00505A70"/>
    <w:rsid w:val="00505DA4"/>
    <w:rsid w:val="00505DAD"/>
    <w:rsid w:val="005068FC"/>
    <w:rsid w:val="00512E3E"/>
    <w:rsid w:val="005139D9"/>
    <w:rsid w:val="0051741D"/>
    <w:rsid w:val="00520746"/>
    <w:rsid w:val="0052117E"/>
    <w:rsid w:val="00521378"/>
    <w:rsid w:val="005217D3"/>
    <w:rsid w:val="00522476"/>
    <w:rsid w:val="00523EA5"/>
    <w:rsid w:val="00524B67"/>
    <w:rsid w:val="00527BC5"/>
    <w:rsid w:val="0053162F"/>
    <w:rsid w:val="00535754"/>
    <w:rsid w:val="00536D8F"/>
    <w:rsid w:val="00537155"/>
    <w:rsid w:val="00540689"/>
    <w:rsid w:val="00540EE8"/>
    <w:rsid w:val="00542BE1"/>
    <w:rsid w:val="0054461D"/>
    <w:rsid w:val="00544A71"/>
    <w:rsid w:val="00545F77"/>
    <w:rsid w:val="00546645"/>
    <w:rsid w:val="00546765"/>
    <w:rsid w:val="00547BAC"/>
    <w:rsid w:val="00551D3D"/>
    <w:rsid w:val="005548D3"/>
    <w:rsid w:val="00554C46"/>
    <w:rsid w:val="00556115"/>
    <w:rsid w:val="0056012D"/>
    <w:rsid w:val="005627E6"/>
    <w:rsid w:val="00563B5E"/>
    <w:rsid w:val="005645F7"/>
    <w:rsid w:val="005648FD"/>
    <w:rsid w:val="00567E98"/>
    <w:rsid w:val="00571BD7"/>
    <w:rsid w:val="00573B32"/>
    <w:rsid w:val="00573F9D"/>
    <w:rsid w:val="00574303"/>
    <w:rsid w:val="00574F2A"/>
    <w:rsid w:val="00575A8C"/>
    <w:rsid w:val="00575CB7"/>
    <w:rsid w:val="005764A5"/>
    <w:rsid w:val="00576B35"/>
    <w:rsid w:val="00581844"/>
    <w:rsid w:val="00581AC1"/>
    <w:rsid w:val="00583A4B"/>
    <w:rsid w:val="005848A9"/>
    <w:rsid w:val="00584B46"/>
    <w:rsid w:val="0058519B"/>
    <w:rsid w:val="005916AE"/>
    <w:rsid w:val="0059255A"/>
    <w:rsid w:val="005935A5"/>
    <w:rsid w:val="0059451A"/>
    <w:rsid w:val="0059556B"/>
    <w:rsid w:val="00595AAD"/>
    <w:rsid w:val="00597C17"/>
    <w:rsid w:val="005A1642"/>
    <w:rsid w:val="005A2063"/>
    <w:rsid w:val="005A2D4A"/>
    <w:rsid w:val="005A51C0"/>
    <w:rsid w:val="005B40C3"/>
    <w:rsid w:val="005B6F84"/>
    <w:rsid w:val="005B797E"/>
    <w:rsid w:val="005B7F57"/>
    <w:rsid w:val="005C2F10"/>
    <w:rsid w:val="005C5E9C"/>
    <w:rsid w:val="005C68E8"/>
    <w:rsid w:val="005C76E1"/>
    <w:rsid w:val="005C7AF7"/>
    <w:rsid w:val="005C7E5F"/>
    <w:rsid w:val="005C7EB3"/>
    <w:rsid w:val="005D2F42"/>
    <w:rsid w:val="005D5683"/>
    <w:rsid w:val="005D6391"/>
    <w:rsid w:val="005D741F"/>
    <w:rsid w:val="005E0EC1"/>
    <w:rsid w:val="005E20B7"/>
    <w:rsid w:val="005E52B7"/>
    <w:rsid w:val="005E54F3"/>
    <w:rsid w:val="005E7018"/>
    <w:rsid w:val="005E70E6"/>
    <w:rsid w:val="005E7BFF"/>
    <w:rsid w:val="005F775E"/>
    <w:rsid w:val="00600F52"/>
    <w:rsid w:val="00600FDD"/>
    <w:rsid w:val="0060102B"/>
    <w:rsid w:val="00601969"/>
    <w:rsid w:val="00602077"/>
    <w:rsid w:val="00602BFF"/>
    <w:rsid w:val="00605351"/>
    <w:rsid w:val="00606EB7"/>
    <w:rsid w:val="00607E11"/>
    <w:rsid w:val="00607FB9"/>
    <w:rsid w:val="00614058"/>
    <w:rsid w:val="00620A6D"/>
    <w:rsid w:val="00621A71"/>
    <w:rsid w:val="0062240D"/>
    <w:rsid w:val="00626876"/>
    <w:rsid w:val="006310E0"/>
    <w:rsid w:val="00631CD5"/>
    <w:rsid w:val="00633A4A"/>
    <w:rsid w:val="00635ACD"/>
    <w:rsid w:val="006368D0"/>
    <w:rsid w:val="00641A62"/>
    <w:rsid w:val="00643FC3"/>
    <w:rsid w:val="00644866"/>
    <w:rsid w:val="00644921"/>
    <w:rsid w:val="00645503"/>
    <w:rsid w:val="00650044"/>
    <w:rsid w:val="0065357F"/>
    <w:rsid w:val="00654CE5"/>
    <w:rsid w:val="006612CB"/>
    <w:rsid w:val="006625C5"/>
    <w:rsid w:val="00663557"/>
    <w:rsid w:val="00663CE1"/>
    <w:rsid w:val="00664284"/>
    <w:rsid w:val="00664FD2"/>
    <w:rsid w:val="006653CB"/>
    <w:rsid w:val="00666311"/>
    <w:rsid w:val="0067331D"/>
    <w:rsid w:val="00673A48"/>
    <w:rsid w:val="00674C4A"/>
    <w:rsid w:val="00675059"/>
    <w:rsid w:val="006765FA"/>
    <w:rsid w:val="00682C75"/>
    <w:rsid w:val="0068473F"/>
    <w:rsid w:val="00691863"/>
    <w:rsid w:val="00691E37"/>
    <w:rsid w:val="0069304F"/>
    <w:rsid w:val="00695D09"/>
    <w:rsid w:val="006A0A72"/>
    <w:rsid w:val="006A7B54"/>
    <w:rsid w:val="006B1FA1"/>
    <w:rsid w:val="006B6C67"/>
    <w:rsid w:val="006B7106"/>
    <w:rsid w:val="006C1920"/>
    <w:rsid w:val="006C267F"/>
    <w:rsid w:val="006C307E"/>
    <w:rsid w:val="006C4CBC"/>
    <w:rsid w:val="006C5B0A"/>
    <w:rsid w:val="006C7913"/>
    <w:rsid w:val="006C7BAC"/>
    <w:rsid w:val="006C7ECA"/>
    <w:rsid w:val="006D38C0"/>
    <w:rsid w:val="006D68CD"/>
    <w:rsid w:val="006D7B83"/>
    <w:rsid w:val="006E1719"/>
    <w:rsid w:val="006E1B08"/>
    <w:rsid w:val="006E1EB8"/>
    <w:rsid w:val="006E4F54"/>
    <w:rsid w:val="006E69DE"/>
    <w:rsid w:val="006F18C7"/>
    <w:rsid w:val="006F38B1"/>
    <w:rsid w:val="006F450E"/>
    <w:rsid w:val="006F4778"/>
    <w:rsid w:val="006F4A9A"/>
    <w:rsid w:val="00700105"/>
    <w:rsid w:val="0070555A"/>
    <w:rsid w:val="007055D7"/>
    <w:rsid w:val="00710792"/>
    <w:rsid w:val="00711999"/>
    <w:rsid w:val="00712A3A"/>
    <w:rsid w:val="00712D12"/>
    <w:rsid w:val="00712F62"/>
    <w:rsid w:val="007136AA"/>
    <w:rsid w:val="00715DAA"/>
    <w:rsid w:val="00716F59"/>
    <w:rsid w:val="007172EC"/>
    <w:rsid w:val="007176AD"/>
    <w:rsid w:val="00722204"/>
    <w:rsid w:val="00722A59"/>
    <w:rsid w:val="00723C6E"/>
    <w:rsid w:val="00723EF2"/>
    <w:rsid w:val="0072590D"/>
    <w:rsid w:val="00732515"/>
    <w:rsid w:val="00732885"/>
    <w:rsid w:val="007329F1"/>
    <w:rsid w:val="0073719E"/>
    <w:rsid w:val="00742F7C"/>
    <w:rsid w:val="007447C6"/>
    <w:rsid w:val="007466C4"/>
    <w:rsid w:val="00746CA7"/>
    <w:rsid w:val="0074755E"/>
    <w:rsid w:val="0075181E"/>
    <w:rsid w:val="00752031"/>
    <w:rsid w:val="00752370"/>
    <w:rsid w:val="00754888"/>
    <w:rsid w:val="007565E0"/>
    <w:rsid w:val="00756679"/>
    <w:rsid w:val="00757D6D"/>
    <w:rsid w:val="007637E8"/>
    <w:rsid w:val="00763A77"/>
    <w:rsid w:val="00763ED3"/>
    <w:rsid w:val="007641E9"/>
    <w:rsid w:val="00765938"/>
    <w:rsid w:val="00766C55"/>
    <w:rsid w:val="0077631A"/>
    <w:rsid w:val="00781D1F"/>
    <w:rsid w:val="00783EF7"/>
    <w:rsid w:val="007840DC"/>
    <w:rsid w:val="00784242"/>
    <w:rsid w:val="00784A4C"/>
    <w:rsid w:val="00786E69"/>
    <w:rsid w:val="0078702E"/>
    <w:rsid w:val="00790E7A"/>
    <w:rsid w:val="007910B7"/>
    <w:rsid w:val="00791E47"/>
    <w:rsid w:val="00795106"/>
    <w:rsid w:val="0079635B"/>
    <w:rsid w:val="00797728"/>
    <w:rsid w:val="00797BE3"/>
    <w:rsid w:val="007A0236"/>
    <w:rsid w:val="007A139F"/>
    <w:rsid w:val="007A67E1"/>
    <w:rsid w:val="007B02CD"/>
    <w:rsid w:val="007B45AD"/>
    <w:rsid w:val="007B68CE"/>
    <w:rsid w:val="007B6B2D"/>
    <w:rsid w:val="007C250F"/>
    <w:rsid w:val="007C47F9"/>
    <w:rsid w:val="007C5EE1"/>
    <w:rsid w:val="007C7F1C"/>
    <w:rsid w:val="007D08ED"/>
    <w:rsid w:val="007D1505"/>
    <w:rsid w:val="007D203D"/>
    <w:rsid w:val="007D2E63"/>
    <w:rsid w:val="007D5486"/>
    <w:rsid w:val="007D66C7"/>
    <w:rsid w:val="007E049E"/>
    <w:rsid w:val="007E18F4"/>
    <w:rsid w:val="007E3FC4"/>
    <w:rsid w:val="007E5EFB"/>
    <w:rsid w:val="007F176D"/>
    <w:rsid w:val="007F1D7B"/>
    <w:rsid w:val="007F29FE"/>
    <w:rsid w:val="007F32C5"/>
    <w:rsid w:val="007F3F0C"/>
    <w:rsid w:val="007F56F4"/>
    <w:rsid w:val="007F6A43"/>
    <w:rsid w:val="007F7BD1"/>
    <w:rsid w:val="00801F20"/>
    <w:rsid w:val="00802419"/>
    <w:rsid w:val="0080474B"/>
    <w:rsid w:val="00805489"/>
    <w:rsid w:val="00805FE4"/>
    <w:rsid w:val="00810FDF"/>
    <w:rsid w:val="008126D0"/>
    <w:rsid w:val="00813F23"/>
    <w:rsid w:val="00814316"/>
    <w:rsid w:val="008146EF"/>
    <w:rsid w:val="00816980"/>
    <w:rsid w:val="0082506C"/>
    <w:rsid w:val="008262E1"/>
    <w:rsid w:val="00826FB8"/>
    <w:rsid w:val="0082799D"/>
    <w:rsid w:val="00831EE1"/>
    <w:rsid w:val="0083257D"/>
    <w:rsid w:val="00832B70"/>
    <w:rsid w:val="0083598B"/>
    <w:rsid w:val="00836219"/>
    <w:rsid w:val="00836707"/>
    <w:rsid w:val="00837688"/>
    <w:rsid w:val="008426F5"/>
    <w:rsid w:val="00843ABA"/>
    <w:rsid w:val="00844584"/>
    <w:rsid w:val="00850326"/>
    <w:rsid w:val="00852200"/>
    <w:rsid w:val="00853A08"/>
    <w:rsid w:val="00860F39"/>
    <w:rsid w:val="0086116D"/>
    <w:rsid w:val="00861CCD"/>
    <w:rsid w:val="008622D8"/>
    <w:rsid w:val="008634F1"/>
    <w:rsid w:val="00866042"/>
    <w:rsid w:val="008660AA"/>
    <w:rsid w:val="00866752"/>
    <w:rsid w:val="00870A0A"/>
    <w:rsid w:val="00872A0A"/>
    <w:rsid w:val="00873FFB"/>
    <w:rsid w:val="0087745A"/>
    <w:rsid w:val="008815A8"/>
    <w:rsid w:val="00886CC8"/>
    <w:rsid w:val="0089150D"/>
    <w:rsid w:val="0089157D"/>
    <w:rsid w:val="00893051"/>
    <w:rsid w:val="00893385"/>
    <w:rsid w:val="008946BC"/>
    <w:rsid w:val="008951F1"/>
    <w:rsid w:val="008953FD"/>
    <w:rsid w:val="008A10BB"/>
    <w:rsid w:val="008A1CB3"/>
    <w:rsid w:val="008A2EA7"/>
    <w:rsid w:val="008A3C32"/>
    <w:rsid w:val="008A509F"/>
    <w:rsid w:val="008A56FC"/>
    <w:rsid w:val="008A64A5"/>
    <w:rsid w:val="008A7222"/>
    <w:rsid w:val="008A7C11"/>
    <w:rsid w:val="008B0150"/>
    <w:rsid w:val="008B030E"/>
    <w:rsid w:val="008B0A8D"/>
    <w:rsid w:val="008B11FA"/>
    <w:rsid w:val="008B18A1"/>
    <w:rsid w:val="008B18DD"/>
    <w:rsid w:val="008B289C"/>
    <w:rsid w:val="008B31D0"/>
    <w:rsid w:val="008B75B1"/>
    <w:rsid w:val="008B788E"/>
    <w:rsid w:val="008B7A90"/>
    <w:rsid w:val="008C35A6"/>
    <w:rsid w:val="008C3D93"/>
    <w:rsid w:val="008C3F67"/>
    <w:rsid w:val="008C5A89"/>
    <w:rsid w:val="008C5E24"/>
    <w:rsid w:val="008D4BEF"/>
    <w:rsid w:val="008D565C"/>
    <w:rsid w:val="008E0BA4"/>
    <w:rsid w:val="008E25D4"/>
    <w:rsid w:val="008E277D"/>
    <w:rsid w:val="008E3EFC"/>
    <w:rsid w:val="008E5354"/>
    <w:rsid w:val="008E5466"/>
    <w:rsid w:val="008E5A2B"/>
    <w:rsid w:val="008E7D72"/>
    <w:rsid w:val="008F0706"/>
    <w:rsid w:val="008F33F9"/>
    <w:rsid w:val="008F542D"/>
    <w:rsid w:val="008F5F79"/>
    <w:rsid w:val="008F6AF2"/>
    <w:rsid w:val="008F7F10"/>
    <w:rsid w:val="0090385D"/>
    <w:rsid w:val="009046CD"/>
    <w:rsid w:val="00904EAF"/>
    <w:rsid w:val="009061FC"/>
    <w:rsid w:val="00907A60"/>
    <w:rsid w:val="00916371"/>
    <w:rsid w:val="009207C5"/>
    <w:rsid w:val="009216E7"/>
    <w:rsid w:val="009229B4"/>
    <w:rsid w:val="00923D9F"/>
    <w:rsid w:val="00924F69"/>
    <w:rsid w:val="009258C3"/>
    <w:rsid w:val="009270E0"/>
    <w:rsid w:val="00927128"/>
    <w:rsid w:val="0093153F"/>
    <w:rsid w:val="009326CD"/>
    <w:rsid w:val="00932BA7"/>
    <w:rsid w:val="00933907"/>
    <w:rsid w:val="009339F2"/>
    <w:rsid w:val="00933EFC"/>
    <w:rsid w:val="009355F8"/>
    <w:rsid w:val="00937400"/>
    <w:rsid w:val="00937611"/>
    <w:rsid w:val="0094421A"/>
    <w:rsid w:val="009465AC"/>
    <w:rsid w:val="009471EE"/>
    <w:rsid w:val="009478C0"/>
    <w:rsid w:val="009512FE"/>
    <w:rsid w:val="00952ADD"/>
    <w:rsid w:val="00952F09"/>
    <w:rsid w:val="00954EA0"/>
    <w:rsid w:val="009575DB"/>
    <w:rsid w:val="00960E05"/>
    <w:rsid w:val="00964C2B"/>
    <w:rsid w:val="00970AE8"/>
    <w:rsid w:val="00970D93"/>
    <w:rsid w:val="00973B6E"/>
    <w:rsid w:val="0097608A"/>
    <w:rsid w:val="00976856"/>
    <w:rsid w:val="0097765F"/>
    <w:rsid w:val="009812BC"/>
    <w:rsid w:val="00987DB4"/>
    <w:rsid w:val="00990CD3"/>
    <w:rsid w:val="0099191D"/>
    <w:rsid w:val="009925C4"/>
    <w:rsid w:val="009926B3"/>
    <w:rsid w:val="0099370E"/>
    <w:rsid w:val="00995A63"/>
    <w:rsid w:val="00995FA8"/>
    <w:rsid w:val="00997715"/>
    <w:rsid w:val="009A03B8"/>
    <w:rsid w:val="009A4C6E"/>
    <w:rsid w:val="009A6596"/>
    <w:rsid w:val="009B0484"/>
    <w:rsid w:val="009B0D25"/>
    <w:rsid w:val="009B1AFC"/>
    <w:rsid w:val="009B38E3"/>
    <w:rsid w:val="009B3AFC"/>
    <w:rsid w:val="009B78F1"/>
    <w:rsid w:val="009C1897"/>
    <w:rsid w:val="009C45D1"/>
    <w:rsid w:val="009D144C"/>
    <w:rsid w:val="009D38F5"/>
    <w:rsid w:val="009D446B"/>
    <w:rsid w:val="009D66E9"/>
    <w:rsid w:val="009D77CB"/>
    <w:rsid w:val="009D7B78"/>
    <w:rsid w:val="009E0D09"/>
    <w:rsid w:val="009E7B39"/>
    <w:rsid w:val="009E7DFD"/>
    <w:rsid w:val="009F1331"/>
    <w:rsid w:val="009F1B3D"/>
    <w:rsid w:val="009F25B1"/>
    <w:rsid w:val="009F2E3B"/>
    <w:rsid w:val="009F3380"/>
    <w:rsid w:val="009F4185"/>
    <w:rsid w:val="009F7310"/>
    <w:rsid w:val="00A00018"/>
    <w:rsid w:val="00A01236"/>
    <w:rsid w:val="00A037C0"/>
    <w:rsid w:val="00A100BC"/>
    <w:rsid w:val="00A1082E"/>
    <w:rsid w:val="00A11AB4"/>
    <w:rsid w:val="00A15405"/>
    <w:rsid w:val="00A20D9B"/>
    <w:rsid w:val="00A221EF"/>
    <w:rsid w:val="00A30C3E"/>
    <w:rsid w:val="00A32430"/>
    <w:rsid w:val="00A32620"/>
    <w:rsid w:val="00A32A0A"/>
    <w:rsid w:val="00A33796"/>
    <w:rsid w:val="00A3513E"/>
    <w:rsid w:val="00A37C38"/>
    <w:rsid w:val="00A42AF2"/>
    <w:rsid w:val="00A42F8B"/>
    <w:rsid w:val="00A43764"/>
    <w:rsid w:val="00A43A11"/>
    <w:rsid w:val="00A45105"/>
    <w:rsid w:val="00A47659"/>
    <w:rsid w:val="00A47D03"/>
    <w:rsid w:val="00A47FA3"/>
    <w:rsid w:val="00A50C29"/>
    <w:rsid w:val="00A51030"/>
    <w:rsid w:val="00A51542"/>
    <w:rsid w:val="00A52B58"/>
    <w:rsid w:val="00A52DA5"/>
    <w:rsid w:val="00A53C60"/>
    <w:rsid w:val="00A56BDA"/>
    <w:rsid w:val="00A57353"/>
    <w:rsid w:val="00A57B44"/>
    <w:rsid w:val="00A611F2"/>
    <w:rsid w:val="00A63BDB"/>
    <w:rsid w:val="00A67A23"/>
    <w:rsid w:val="00A7196C"/>
    <w:rsid w:val="00A725CA"/>
    <w:rsid w:val="00A76DDB"/>
    <w:rsid w:val="00A81106"/>
    <w:rsid w:val="00A820A6"/>
    <w:rsid w:val="00A82881"/>
    <w:rsid w:val="00A85FD9"/>
    <w:rsid w:val="00A867F3"/>
    <w:rsid w:val="00A920EB"/>
    <w:rsid w:val="00A93B73"/>
    <w:rsid w:val="00A97E77"/>
    <w:rsid w:val="00AB0D70"/>
    <w:rsid w:val="00AB0FD9"/>
    <w:rsid w:val="00AB1D27"/>
    <w:rsid w:val="00AB2A9C"/>
    <w:rsid w:val="00AB3330"/>
    <w:rsid w:val="00AB6A11"/>
    <w:rsid w:val="00AB7469"/>
    <w:rsid w:val="00AC3461"/>
    <w:rsid w:val="00AC76A4"/>
    <w:rsid w:val="00AD169E"/>
    <w:rsid w:val="00AD2A20"/>
    <w:rsid w:val="00AD2B36"/>
    <w:rsid w:val="00AD5D68"/>
    <w:rsid w:val="00AD6225"/>
    <w:rsid w:val="00AD79DA"/>
    <w:rsid w:val="00AD7EB1"/>
    <w:rsid w:val="00AE0E9B"/>
    <w:rsid w:val="00AE0EDF"/>
    <w:rsid w:val="00AE21AE"/>
    <w:rsid w:val="00AE247E"/>
    <w:rsid w:val="00AE2644"/>
    <w:rsid w:val="00AE7CD4"/>
    <w:rsid w:val="00AE7EF4"/>
    <w:rsid w:val="00AF028A"/>
    <w:rsid w:val="00AF02D1"/>
    <w:rsid w:val="00AF1232"/>
    <w:rsid w:val="00AF1C42"/>
    <w:rsid w:val="00AF21F3"/>
    <w:rsid w:val="00AF255F"/>
    <w:rsid w:val="00AF3F3A"/>
    <w:rsid w:val="00AF6DF9"/>
    <w:rsid w:val="00AF70DB"/>
    <w:rsid w:val="00AF7388"/>
    <w:rsid w:val="00AF755D"/>
    <w:rsid w:val="00B00707"/>
    <w:rsid w:val="00B01366"/>
    <w:rsid w:val="00B01CF2"/>
    <w:rsid w:val="00B02F30"/>
    <w:rsid w:val="00B04964"/>
    <w:rsid w:val="00B04B3F"/>
    <w:rsid w:val="00B04D62"/>
    <w:rsid w:val="00B05764"/>
    <w:rsid w:val="00B12805"/>
    <w:rsid w:val="00B133FD"/>
    <w:rsid w:val="00B140E6"/>
    <w:rsid w:val="00B17ABA"/>
    <w:rsid w:val="00B21637"/>
    <w:rsid w:val="00B267FF"/>
    <w:rsid w:val="00B35859"/>
    <w:rsid w:val="00B3622E"/>
    <w:rsid w:val="00B4005C"/>
    <w:rsid w:val="00B45799"/>
    <w:rsid w:val="00B45E8F"/>
    <w:rsid w:val="00B461A0"/>
    <w:rsid w:val="00B470B8"/>
    <w:rsid w:val="00B47898"/>
    <w:rsid w:val="00B57617"/>
    <w:rsid w:val="00B613A6"/>
    <w:rsid w:val="00B624B1"/>
    <w:rsid w:val="00B634C0"/>
    <w:rsid w:val="00B6763B"/>
    <w:rsid w:val="00B67AF0"/>
    <w:rsid w:val="00B72064"/>
    <w:rsid w:val="00B73FCA"/>
    <w:rsid w:val="00B7753A"/>
    <w:rsid w:val="00B81E3B"/>
    <w:rsid w:val="00B84C91"/>
    <w:rsid w:val="00B851EF"/>
    <w:rsid w:val="00B8566E"/>
    <w:rsid w:val="00B861BF"/>
    <w:rsid w:val="00B9088B"/>
    <w:rsid w:val="00B91063"/>
    <w:rsid w:val="00B91AA9"/>
    <w:rsid w:val="00B91E8D"/>
    <w:rsid w:val="00B923A8"/>
    <w:rsid w:val="00B971FB"/>
    <w:rsid w:val="00BA1ABF"/>
    <w:rsid w:val="00BA2D12"/>
    <w:rsid w:val="00BA324E"/>
    <w:rsid w:val="00BA376A"/>
    <w:rsid w:val="00BA4513"/>
    <w:rsid w:val="00BA4A55"/>
    <w:rsid w:val="00BA6821"/>
    <w:rsid w:val="00BA7DCB"/>
    <w:rsid w:val="00BB1F37"/>
    <w:rsid w:val="00BB39C4"/>
    <w:rsid w:val="00BB5090"/>
    <w:rsid w:val="00BB6DF9"/>
    <w:rsid w:val="00BC00D7"/>
    <w:rsid w:val="00BC7B4F"/>
    <w:rsid w:val="00BD057E"/>
    <w:rsid w:val="00BD09E4"/>
    <w:rsid w:val="00BD5586"/>
    <w:rsid w:val="00BD5A7D"/>
    <w:rsid w:val="00BD5E7A"/>
    <w:rsid w:val="00BD5FC1"/>
    <w:rsid w:val="00BD7A60"/>
    <w:rsid w:val="00BE1948"/>
    <w:rsid w:val="00BE1D04"/>
    <w:rsid w:val="00BE1DA2"/>
    <w:rsid w:val="00BE5694"/>
    <w:rsid w:val="00BE5E47"/>
    <w:rsid w:val="00BF3876"/>
    <w:rsid w:val="00BF401B"/>
    <w:rsid w:val="00BF4CE3"/>
    <w:rsid w:val="00BF5CD9"/>
    <w:rsid w:val="00BF64DF"/>
    <w:rsid w:val="00BF6587"/>
    <w:rsid w:val="00BF71AF"/>
    <w:rsid w:val="00BF79D2"/>
    <w:rsid w:val="00C0047D"/>
    <w:rsid w:val="00C01739"/>
    <w:rsid w:val="00C04402"/>
    <w:rsid w:val="00C05421"/>
    <w:rsid w:val="00C05942"/>
    <w:rsid w:val="00C07DEC"/>
    <w:rsid w:val="00C127A5"/>
    <w:rsid w:val="00C13C12"/>
    <w:rsid w:val="00C14026"/>
    <w:rsid w:val="00C14B39"/>
    <w:rsid w:val="00C14C50"/>
    <w:rsid w:val="00C16101"/>
    <w:rsid w:val="00C16CF0"/>
    <w:rsid w:val="00C21143"/>
    <w:rsid w:val="00C21B99"/>
    <w:rsid w:val="00C2337A"/>
    <w:rsid w:val="00C24232"/>
    <w:rsid w:val="00C260D5"/>
    <w:rsid w:val="00C360CF"/>
    <w:rsid w:val="00C36373"/>
    <w:rsid w:val="00C3677E"/>
    <w:rsid w:val="00C36A8C"/>
    <w:rsid w:val="00C37939"/>
    <w:rsid w:val="00C37D4F"/>
    <w:rsid w:val="00C4080C"/>
    <w:rsid w:val="00C46272"/>
    <w:rsid w:val="00C47179"/>
    <w:rsid w:val="00C535D8"/>
    <w:rsid w:val="00C555B3"/>
    <w:rsid w:val="00C560A9"/>
    <w:rsid w:val="00C60337"/>
    <w:rsid w:val="00C60985"/>
    <w:rsid w:val="00C63272"/>
    <w:rsid w:val="00C6387C"/>
    <w:rsid w:val="00C67C27"/>
    <w:rsid w:val="00C72844"/>
    <w:rsid w:val="00C746AE"/>
    <w:rsid w:val="00C74EBD"/>
    <w:rsid w:val="00C80113"/>
    <w:rsid w:val="00C82FF4"/>
    <w:rsid w:val="00C840F2"/>
    <w:rsid w:val="00C870BD"/>
    <w:rsid w:val="00C9137A"/>
    <w:rsid w:val="00C913A8"/>
    <w:rsid w:val="00C97560"/>
    <w:rsid w:val="00CA217A"/>
    <w:rsid w:val="00CA2D46"/>
    <w:rsid w:val="00CA3388"/>
    <w:rsid w:val="00CA4284"/>
    <w:rsid w:val="00CA50A5"/>
    <w:rsid w:val="00CB362A"/>
    <w:rsid w:val="00CB4961"/>
    <w:rsid w:val="00CB517B"/>
    <w:rsid w:val="00CB5CD9"/>
    <w:rsid w:val="00CB5FD7"/>
    <w:rsid w:val="00CB65CD"/>
    <w:rsid w:val="00CC14BE"/>
    <w:rsid w:val="00CC29A5"/>
    <w:rsid w:val="00CC2EE4"/>
    <w:rsid w:val="00CC3283"/>
    <w:rsid w:val="00CC4ADF"/>
    <w:rsid w:val="00CC5F49"/>
    <w:rsid w:val="00CC7449"/>
    <w:rsid w:val="00CD0842"/>
    <w:rsid w:val="00CD1FE1"/>
    <w:rsid w:val="00CD2016"/>
    <w:rsid w:val="00CD2465"/>
    <w:rsid w:val="00CD392B"/>
    <w:rsid w:val="00CD7BEA"/>
    <w:rsid w:val="00CE031E"/>
    <w:rsid w:val="00CE0429"/>
    <w:rsid w:val="00CE07C7"/>
    <w:rsid w:val="00CE1712"/>
    <w:rsid w:val="00CE7466"/>
    <w:rsid w:val="00CF152A"/>
    <w:rsid w:val="00CF29BC"/>
    <w:rsid w:val="00CF3AF1"/>
    <w:rsid w:val="00CF5AFA"/>
    <w:rsid w:val="00CF6D76"/>
    <w:rsid w:val="00CF7063"/>
    <w:rsid w:val="00D017F9"/>
    <w:rsid w:val="00D02F65"/>
    <w:rsid w:val="00D03DD8"/>
    <w:rsid w:val="00D05E50"/>
    <w:rsid w:val="00D1262A"/>
    <w:rsid w:val="00D12729"/>
    <w:rsid w:val="00D13F06"/>
    <w:rsid w:val="00D1487E"/>
    <w:rsid w:val="00D14F10"/>
    <w:rsid w:val="00D15BB1"/>
    <w:rsid w:val="00D16ED5"/>
    <w:rsid w:val="00D176CF"/>
    <w:rsid w:val="00D201A4"/>
    <w:rsid w:val="00D215CD"/>
    <w:rsid w:val="00D22A32"/>
    <w:rsid w:val="00D26B87"/>
    <w:rsid w:val="00D307BF"/>
    <w:rsid w:val="00D3216C"/>
    <w:rsid w:val="00D338C7"/>
    <w:rsid w:val="00D342A8"/>
    <w:rsid w:val="00D342E1"/>
    <w:rsid w:val="00D35D49"/>
    <w:rsid w:val="00D371A9"/>
    <w:rsid w:val="00D425D5"/>
    <w:rsid w:val="00D4464B"/>
    <w:rsid w:val="00D45A7D"/>
    <w:rsid w:val="00D4643C"/>
    <w:rsid w:val="00D46C1E"/>
    <w:rsid w:val="00D470C5"/>
    <w:rsid w:val="00D4770F"/>
    <w:rsid w:val="00D516F7"/>
    <w:rsid w:val="00D54CB1"/>
    <w:rsid w:val="00D55A51"/>
    <w:rsid w:val="00D5714B"/>
    <w:rsid w:val="00D57945"/>
    <w:rsid w:val="00D60490"/>
    <w:rsid w:val="00D61A3A"/>
    <w:rsid w:val="00D62825"/>
    <w:rsid w:val="00D7191A"/>
    <w:rsid w:val="00D73EC2"/>
    <w:rsid w:val="00D7419A"/>
    <w:rsid w:val="00D76D58"/>
    <w:rsid w:val="00D8087F"/>
    <w:rsid w:val="00D808C7"/>
    <w:rsid w:val="00D81CC6"/>
    <w:rsid w:val="00D84986"/>
    <w:rsid w:val="00D8627D"/>
    <w:rsid w:val="00D862E7"/>
    <w:rsid w:val="00D86BE6"/>
    <w:rsid w:val="00D87ABF"/>
    <w:rsid w:val="00D900A1"/>
    <w:rsid w:val="00D9196C"/>
    <w:rsid w:val="00D93347"/>
    <w:rsid w:val="00DA039A"/>
    <w:rsid w:val="00DA07E9"/>
    <w:rsid w:val="00DA62B9"/>
    <w:rsid w:val="00DA77F6"/>
    <w:rsid w:val="00DA7B71"/>
    <w:rsid w:val="00DB2E6C"/>
    <w:rsid w:val="00DB4CED"/>
    <w:rsid w:val="00DB4E73"/>
    <w:rsid w:val="00DC00DF"/>
    <w:rsid w:val="00DC0119"/>
    <w:rsid w:val="00DC3EE7"/>
    <w:rsid w:val="00DC4210"/>
    <w:rsid w:val="00DC6416"/>
    <w:rsid w:val="00DD171F"/>
    <w:rsid w:val="00DD258C"/>
    <w:rsid w:val="00DD35BC"/>
    <w:rsid w:val="00DD3DC9"/>
    <w:rsid w:val="00DD6B56"/>
    <w:rsid w:val="00DD6D22"/>
    <w:rsid w:val="00DE16A0"/>
    <w:rsid w:val="00DE2E0D"/>
    <w:rsid w:val="00DE7A69"/>
    <w:rsid w:val="00DF17DD"/>
    <w:rsid w:val="00DF1D55"/>
    <w:rsid w:val="00DF41CE"/>
    <w:rsid w:val="00E00300"/>
    <w:rsid w:val="00E03F3C"/>
    <w:rsid w:val="00E04CBF"/>
    <w:rsid w:val="00E05A97"/>
    <w:rsid w:val="00E074CB"/>
    <w:rsid w:val="00E07DA5"/>
    <w:rsid w:val="00E10302"/>
    <w:rsid w:val="00E108A0"/>
    <w:rsid w:val="00E10D44"/>
    <w:rsid w:val="00E125BF"/>
    <w:rsid w:val="00E1305A"/>
    <w:rsid w:val="00E14F35"/>
    <w:rsid w:val="00E15C35"/>
    <w:rsid w:val="00E15F15"/>
    <w:rsid w:val="00E17211"/>
    <w:rsid w:val="00E17B18"/>
    <w:rsid w:val="00E2279C"/>
    <w:rsid w:val="00E25B59"/>
    <w:rsid w:val="00E26FBD"/>
    <w:rsid w:val="00E3153E"/>
    <w:rsid w:val="00E32DAE"/>
    <w:rsid w:val="00E34D99"/>
    <w:rsid w:val="00E36596"/>
    <w:rsid w:val="00E417B4"/>
    <w:rsid w:val="00E417F6"/>
    <w:rsid w:val="00E41CE4"/>
    <w:rsid w:val="00E4230A"/>
    <w:rsid w:val="00E42561"/>
    <w:rsid w:val="00E426C1"/>
    <w:rsid w:val="00E43AD1"/>
    <w:rsid w:val="00E50FD8"/>
    <w:rsid w:val="00E52A43"/>
    <w:rsid w:val="00E52B5E"/>
    <w:rsid w:val="00E53A43"/>
    <w:rsid w:val="00E54A0D"/>
    <w:rsid w:val="00E54DF9"/>
    <w:rsid w:val="00E5715E"/>
    <w:rsid w:val="00E57C3A"/>
    <w:rsid w:val="00E61EAC"/>
    <w:rsid w:val="00E6322E"/>
    <w:rsid w:val="00E662E4"/>
    <w:rsid w:val="00E72D6A"/>
    <w:rsid w:val="00E72D8E"/>
    <w:rsid w:val="00E73307"/>
    <w:rsid w:val="00E747F2"/>
    <w:rsid w:val="00E779DA"/>
    <w:rsid w:val="00E8096F"/>
    <w:rsid w:val="00E82674"/>
    <w:rsid w:val="00E82B7B"/>
    <w:rsid w:val="00E83C3E"/>
    <w:rsid w:val="00E8504C"/>
    <w:rsid w:val="00E87143"/>
    <w:rsid w:val="00E90A4C"/>
    <w:rsid w:val="00E93969"/>
    <w:rsid w:val="00E940A2"/>
    <w:rsid w:val="00E94E3A"/>
    <w:rsid w:val="00E96641"/>
    <w:rsid w:val="00E9700A"/>
    <w:rsid w:val="00EA03C4"/>
    <w:rsid w:val="00EA643C"/>
    <w:rsid w:val="00EA6C32"/>
    <w:rsid w:val="00EA75C8"/>
    <w:rsid w:val="00EA7606"/>
    <w:rsid w:val="00EB0AED"/>
    <w:rsid w:val="00EB3571"/>
    <w:rsid w:val="00EB4EF6"/>
    <w:rsid w:val="00EB5AAB"/>
    <w:rsid w:val="00EB618A"/>
    <w:rsid w:val="00EB63C4"/>
    <w:rsid w:val="00EB74AF"/>
    <w:rsid w:val="00EC0495"/>
    <w:rsid w:val="00EC0809"/>
    <w:rsid w:val="00EC0B9E"/>
    <w:rsid w:val="00EC1E94"/>
    <w:rsid w:val="00EC3F68"/>
    <w:rsid w:val="00EC5901"/>
    <w:rsid w:val="00EC5BAF"/>
    <w:rsid w:val="00EC65F0"/>
    <w:rsid w:val="00ED02A4"/>
    <w:rsid w:val="00ED0940"/>
    <w:rsid w:val="00ED159B"/>
    <w:rsid w:val="00ED4460"/>
    <w:rsid w:val="00ED5197"/>
    <w:rsid w:val="00ED692A"/>
    <w:rsid w:val="00ED6D5E"/>
    <w:rsid w:val="00EE1B92"/>
    <w:rsid w:val="00EF6169"/>
    <w:rsid w:val="00F04E92"/>
    <w:rsid w:val="00F0576D"/>
    <w:rsid w:val="00F127D4"/>
    <w:rsid w:val="00F1785D"/>
    <w:rsid w:val="00F17E8B"/>
    <w:rsid w:val="00F20F98"/>
    <w:rsid w:val="00F219CF"/>
    <w:rsid w:val="00F222BB"/>
    <w:rsid w:val="00F22D7C"/>
    <w:rsid w:val="00F22F72"/>
    <w:rsid w:val="00F2799E"/>
    <w:rsid w:val="00F27C63"/>
    <w:rsid w:val="00F32694"/>
    <w:rsid w:val="00F32962"/>
    <w:rsid w:val="00F33472"/>
    <w:rsid w:val="00F33F65"/>
    <w:rsid w:val="00F36AD0"/>
    <w:rsid w:val="00F37804"/>
    <w:rsid w:val="00F4050B"/>
    <w:rsid w:val="00F43463"/>
    <w:rsid w:val="00F50D48"/>
    <w:rsid w:val="00F5185B"/>
    <w:rsid w:val="00F53EE7"/>
    <w:rsid w:val="00F54339"/>
    <w:rsid w:val="00F54ABE"/>
    <w:rsid w:val="00F55E68"/>
    <w:rsid w:val="00F56CAB"/>
    <w:rsid w:val="00F605CB"/>
    <w:rsid w:val="00F658E4"/>
    <w:rsid w:val="00F66A7D"/>
    <w:rsid w:val="00F66C51"/>
    <w:rsid w:val="00F67869"/>
    <w:rsid w:val="00F71241"/>
    <w:rsid w:val="00F716AA"/>
    <w:rsid w:val="00F71C09"/>
    <w:rsid w:val="00F720F6"/>
    <w:rsid w:val="00F740D3"/>
    <w:rsid w:val="00F81FAF"/>
    <w:rsid w:val="00F82853"/>
    <w:rsid w:val="00F85267"/>
    <w:rsid w:val="00F905B1"/>
    <w:rsid w:val="00F90EF7"/>
    <w:rsid w:val="00F922E5"/>
    <w:rsid w:val="00F951DD"/>
    <w:rsid w:val="00F95EAE"/>
    <w:rsid w:val="00FA113D"/>
    <w:rsid w:val="00FA17BF"/>
    <w:rsid w:val="00FA1B0A"/>
    <w:rsid w:val="00FA395A"/>
    <w:rsid w:val="00FA4D1A"/>
    <w:rsid w:val="00FA4F9F"/>
    <w:rsid w:val="00FA56D2"/>
    <w:rsid w:val="00FB08AF"/>
    <w:rsid w:val="00FB182F"/>
    <w:rsid w:val="00FB1E5F"/>
    <w:rsid w:val="00FB3611"/>
    <w:rsid w:val="00FB45EA"/>
    <w:rsid w:val="00FB5215"/>
    <w:rsid w:val="00FB5D8E"/>
    <w:rsid w:val="00FB5E08"/>
    <w:rsid w:val="00FB7037"/>
    <w:rsid w:val="00FB70A7"/>
    <w:rsid w:val="00FC10FE"/>
    <w:rsid w:val="00FC1E67"/>
    <w:rsid w:val="00FC299F"/>
    <w:rsid w:val="00FC318B"/>
    <w:rsid w:val="00FC3D52"/>
    <w:rsid w:val="00FC62B4"/>
    <w:rsid w:val="00FD0DA5"/>
    <w:rsid w:val="00FD1EAC"/>
    <w:rsid w:val="00FD3585"/>
    <w:rsid w:val="00FD36EE"/>
    <w:rsid w:val="00FD465A"/>
    <w:rsid w:val="00FD4B99"/>
    <w:rsid w:val="00FD5064"/>
    <w:rsid w:val="00FD53DC"/>
    <w:rsid w:val="00FD5925"/>
    <w:rsid w:val="00FD773B"/>
    <w:rsid w:val="00FE0657"/>
    <w:rsid w:val="00FE2702"/>
    <w:rsid w:val="00FE2F70"/>
    <w:rsid w:val="00FE4371"/>
    <w:rsid w:val="00FE7406"/>
    <w:rsid w:val="00FE789A"/>
    <w:rsid w:val="00FF1865"/>
    <w:rsid w:val="00FF1B7F"/>
    <w:rsid w:val="00FF4EDE"/>
    <w:rsid w:val="00FF4F32"/>
    <w:rsid w:val="00FF5429"/>
    <w:rsid w:val="00FF6286"/>
    <w:rsid w:val="00FF6833"/>
    <w:rsid w:val="00F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89D0C0"/>
  <w14:defaultImageDpi w14:val="32767"/>
  <w15:docId w15:val="{FC9957AD-BB37-BF45-873B-BC29F40BD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764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633A4A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D2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2F65"/>
    <w:pPr>
      <w:ind w:leftChars="200" w:left="480"/>
    </w:pPr>
  </w:style>
  <w:style w:type="paragraph" w:customStyle="1" w:styleId="Default">
    <w:name w:val="Default"/>
    <w:rsid w:val="007D66C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table" w:styleId="TableGrid">
    <w:name w:val="Table Grid"/>
    <w:basedOn w:val="TableNormal"/>
    <w:uiPriority w:val="39"/>
    <w:rsid w:val="00A32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960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960"/>
    <w:rPr>
      <w:rFonts w:ascii="PMingLiU" w:eastAsia="PMingLiU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C7E5F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C7E5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C7E5F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5C7E5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D34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42E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4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42E1"/>
    <w:rPr>
      <w:sz w:val="20"/>
      <w:szCs w:val="20"/>
    </w:rPr>
  </w:style>
  <w:style w:type="table" w:customStyle="1" w:styleId="51">
    <w:name w:val="純表格 51"/>
    <w:basedOn w:val="TableNormal"/>
    <w:uiPriority w:val="45"/>
    <w:rsid w:val="008667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749A"/>
  </w:style>
  <w:style w:type="table" w:customStyle="1" w:styleId="52">
    <w:name w:val="純表格 52"/>
    <w:basedOn w:val="TableNormal"/>
    <w:uiPriority w:val="45"/>
    <w:rsid w:val="00BE1D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E41CE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Strong">
    <w:name w:val="Strong"/>
    <w:basedOn w:val="DefaultParagraphFont"/>
    <w:uiPriority w:val="22"/>
    <w:qFormat/>
    <w:rsid w:val="00E41CE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33A4A"/>
    <w:rPr>
      <w:rFonts w:ascii="PMingLiU" w:eastAsia="PMingLiU" w:hAnsi="PMingLiU" w:cs="PMingLiU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1542"/>
  </w:style>
  <w:style w:type="character" w:styleId="Hyperlink">
    <w:name w:val="Hyperlink"/>
    <w:basedOn w:val="DefaultParagraphFont"/>
    <w:uiPriority w:val="99"/>
    <w:unhideWhenUsed/>
    <w:rsid w:val="007637E8"/>
    <w:rPr>
      <w:color w:val="0563C1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7637E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D2B"/>
    <w:rPr>
      <w:rFonts w:asciiTheme="majorHAnsi" w:eastAsiaTheme="majorEastAsia" w:hAnsiTheme="majorHAnsi" w:cstheme="majorBidi"/>
      <w:b/>
      <w:bCs/>
      <w:sz w:val="36"/>
      <w:szCs w:val="36"/>
    </w:rPr>
  </w:style>
  <w:style w:type="table" w:styleId="PlainTable3">
    <w:name w:val="Plain Table 3"/>
    <w:basedOn w:val="TableNormal"/>
    <w:uiPriority w:val="43"/>
    <w:rsid w:val="00F219CF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0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42D98-6AAF-4CDE-A657-EC2754DA1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仲升</dc:creator>
  <cp:lastModifiedBy>Caroline Rubince G.</cp:lastModifiedBy>
  <cp:revision>4</cp:revision>
  <dcterms:created xsi:type="dcterms:W3CDTF">2023-07-08T09:21:00Z</dcterms:created>
  <dcterms:modified xsi:type="dcterms:W3CDTF">2023-10-20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7afd52c48f1ac3e91c06cc314ba219b27dcd752d7ca9c233b07132d1d5641</vt:lpwstr>
  </property>
</Properties>
</file>